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69C8" w14:textId="16C1B147" w:rsidR="00822D4E" w:rsidRPr="00822D4E" w:rsidRDefault="00822D4E" w:rsidP="00822D4E">
      <w:pPr>
        <w:pStyle w:val="Header"/>
        <w:tabs>
          <w:tab w:val="clear" w:pos="4680"/>
          <w:tab w:val="center" w:pos="360"/>
        </w:tabs>
        <w:jc w:val="center"/>
        <w:rPr>
          <w:rFonts w:ascii="Arial" w:hAnsi="Arial" w:cs="Arial"/>
          <w:b/>
          <w:bCs/>
          <w:sz w:val="24"/>
          <w:szCs w:val="24"/>
        </w:rPr>
      </w:pPr>
      <w:r w:rsidRPr="00822D4E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00024B">
        <w:rPr>
          <w:rFonts w:ascii="Arial" w:hAnsi="Arial" w:cs="Arial"/>
          <w:b/>
          <w:bCs/>
          <w:sz w:val="24"/>
          <w:szCs w:val="24"/>
        </w:rPr>
        <w:t>4</w:t>
      </w:r>
    </w:p>
    <w:p w14:paraId="48BEAFEB" w14:textId="77777777" w:rsidR="00822D4E" w:rsidRPr="00822D4E" w:rsidRDefault="00822D4E" w:rsidP="00B6618E">
      <w:pPr>
        <w:pStyle w:val="Header"/>
        <w:tabs>
          <w:tab w:val="clear" w:pos="4680"/>
          <w:tab w:val="center" w:pos="360"/>
        </w:tabs>
        <w:jc w:val="both"/>
        <w:rPr>
          <w:rFonts w:ascii="Arial" w:hAnsi="Arial" w:cs="Arial"/>
          <w:b/>
          <w:bCs/>
          <w:sz w:val="24"/>
          <w:szCs w:val="24"/>
        </w:rPr>
      </w:pPr>
    </w:p>
    <w:p w14:paraId="546A8200" w14:textId="2EE2AAC9" w:rsidR="004001CF" w:rsidRPr="00822D4E" w:rsidRDefault="004001CF" w:rsidP="00B6618E">
      <w:pPr>
        <w:pStyle w:val="Header"/>
        <w:tabs>
          <w:tab w:val="clear" w:pos="4680"/>
          <w:tab w:val="center" w:pos="360"/>
        </w:tabs>
        <w:jc w:val="both"/>
        <w:rPr>
          <w:rFonts w:ascii="Arial" w:hAnsi="Arial" w:cs="Arial"/>
          <w:b/>
          <w:bCs/>
          <w:sz w:val="24"/>
          <w:szCs w:val="24"/>
        </w:rPr>
      </w:pPr>
      <w:r w:rsidRPr="00822D4E">
        <w:rPr>
          <w:rFonts w:ascii="Arial" w:hAnsi="Arial" w:cs="Arial"/>
          <w:b/>
          <w:bCs/>
          <w:sz w:val="24"/>
          <w:szCs w:val="24"/>
        </w:rPr>
        <w:t>Antibodies</w:t>
      </w:r>
    </w:p>
    <w:p w14:paraId="150A2ED1" w14:textId="77777777" w:rsidR="004001CF" w:rsidRPr="00822D4E" w:rsidRDefault="004001CF" w:rsidP="004001CF">
      <w:pPr>
        <w:pStyle w:val="Header"/>
        <w:tabs>
          <w:tab w:val="clear" w:pos="4680"/>
          <w:tab w:val="center" w:pos="990"/>
        </w:tabs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GridTable1Light"/>
        <w:tblW w:w="9841" w:type="dxa"/>
        <w:tblLook w:val="04A0" w:firstRow="1" w:lastRow="0" w:firstColumn="1" w:lastColumn="0" w:noHBand="0" w:noVBand="1"/>
      </w:tblPr>
      <w:tblGrid>
        <w:gridCol w:w="2965"/>
        <w:gridCol w:w="1206"/>
        <w:gridCol w:w="2214"/>
        <w:gridCol w:w="1620"/>
        <w:gridCol w:w="1836"/>
      </w:tblGrid>
      <w:tr w:rsidR="000A560F" w:rsidRPr="00822D4E" w14:paraId="186E535D" w14:textId="77777777" w:rsidTr="00000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2B2C238" w14:textId="279A4ADE" w:rsidR="0042242D" w:rsidRPr="00822D4E" w:rsidRDefault="0042242D" w:rsidP="000A560F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 xml:space="preserve">Primary </w:t>
            </w:r>
            <w:r w:rsidR="005D2140" w:rsidRPr="00822D4E">
              <w:rPr>
                <w:rFonts w:ascii="Arial" w:eastAsia="Times New Roman" w:hAnsi="Arial" w:cs="Arial"/>
              </w:rPr>
              <w:t>A</w:t>
            </w:r>
            <w:r w:rsidRPr="00822D4E">
              <w:rPr>
                <w:rFonts w:ascii="Arial" w:eastAsia="Times New Roman" w:hAnsi="Arial" w:cs="Arial"/>
              </w:rPr>
              <w:t>ntibody</w:t>
            </w:r>
          </w:p>
        </w:tc>
        <w:tc>
          <w:tcPr>
            <w:tcW w:w="1206" w:type="dxa"/>
            <w:noWrap/>
            <w:hideMark/>
          </w:tcPr>
          <w:p w14:paraId="5ED1C452" w14:textId="66F7AC65" w:rsidR="0042242D" w:rsidRPr="00822D4E" w:rsidRDefault="0042242D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 xml:space="preserve">Primary </w:t>
            </w:r>
            <w:r w:rsidR="005D2140" w:rsidRPr="00822D4E">
              <w:rPr>
                <w:rFonts w:ascii="Arial" w:eastAsia="Times New Roman" w:hAnsi="Arial" w:cs="Arial"/>
              </w:rPr>
              <w:t>S</w:t>
            </w:r>
            <w:r w:rsidRPr="00822D4E">
              <w:rPr>
                <w:rFonts w:ascii="Arial" w:eastAsia="Times New Roman" w:hAnsi="Arial" w:cs="Arial"/>
              </w:rPr>
              <w:t>ource</w:t>
            </w:r>
          </w:p>
        </w:tc>
        <w:tc>
          <w:tcPr>
            <w:tcW w:w="2214" w:type="dxa"/>
            <w:noWrap/>
            <w:hideMark/>
          </w:tcPr>
          <w:p w14:paraId="30655FCC" w14:textId="6536E3DD" w:rsidR="0042242D" w:rsidRPr="00822D4E" w:rsidRDefault="005D2140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C</w:t>
            </w:r>
            <w:r w:rsidR="0042242D" w:rsidRPr="00822D4E">
              <w:rPr>
                <w:rFonts w:ascii="Arial" w:eastAsia="Times New Roman" w:hAnsi="Arial" w:cs="Arial"/>
              </w:rPr>
              <w:t xml:space="preserve">atalog </w:t>
            </w:r>
            <w:r w:rsidRPr="00822D4E">
              <w:rPr>
                <w:rFonts w:ascii="Arial" w:eastAsia="Times New Roman" w:hAnsi="Arial" w:cs="Arial"/>
              </w:rPr>
              <w:t>N</w:t>
            </w:r>
            <w:r w:rsidR="0042242D" w:rsidRPr="00822D4E">
              <w:rPr>
                <w:rFonts w:ascii="Arial" w:eastAsia="Times New Roman" w:hAnsi="Arial" w:cs="Arial"/>
              </w:rPr>
              <w:t>o.</w:t>
            </w:r>
          </w:p>
        </w:tc>
        <w:tc>
          <w:tcPr>
            <w:tcW w:w="1620" w:type="dxa"/>
            <w:noWrap/>
            <w:hideMark/>
          </w:tcPr>
          <w:p w14:paraId="3C18DF10" w14:textId="77777777" w:rsidR="0042242D" w:rsidRPr="00822D4E" w:rsidRDefault="0042242D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Company</w:t>
            </w:r>
          </w:p>
        </w:tc>
        <w:tc>
          <w:tcPr>
            <w:tcW w:w="1836" w:type="dxa"/>
            <w:noWrap/>
            <w:hideMark/>
          </w:tcPr>
          <w:p w14:paraId="06F03DAE" w14:textId="05D07E7D" w:rsidR="0042242D" w:rsidRPr="00822D4E" w:rsidRDefault="005D2140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D</w:t>
            </w:r>
            <w:r w:rsidR="0042242D" w:rsidRPr="00822D4E">
              <w:rPr>
                <w:rFonts w:ascii="Arial" w:eastAsia="Times New Roman" w:hAnsi="Arial" w:cs="Arial"/>
              </w:rPr>
              <w:t>ilution</w:t>
            </w:r>
          </w:p>
          <w:p w14:paraId="21324D5E" w14:textId="08AD8782" w:rsidR="00E9155E" w:rsidRPr="00822D4E" w:rsidRDefault="00E9155E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</w:p>
        </w:tc>
      </w:tr>
      <w:tr w:rsidR="000A560F" w:rsidRPr="00822D4E" w14:paraId="4FBC9068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5B80CDDB" w14:textId="6470293B" w:rsidR="0042242D" w:rsidRPr="00822D4E" w:rsidRDefault="0042242D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KDM5A</w:t>
            </w:r>
          </w:p>
        </w:tc>
        <w:tc>
          <w:tcPr>
            <w:tcW w:w="1206" w:type="dxa"/>
            <w:noWrap/>
          </w:tcPr>
          <w:p w14:paraId="776637CD" w14:textId="72886792" w:rsidR="0042242D" w:rsidRPr="00822D4E" w:rsidRDefault="00E9155E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22064558" w14:textId="77777777" w:rsidR="0042242D" w:rsidRPr="00822D4E" w:rsidRDefault="00E9155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gramStart"/>
            <w:r w:rsidRPr="00822D4E">
              <w:rPr>
                <w:rFonts w:ascii="Arial" w:eastAsia="Times New Roman" w:hAnsi="Arial" w:cs="Arial"/>
              </w:rPr>
              <w:t>Custom,KDM</w:t>
            </w:r>
            <w:proofErr w:type="gramEnd"/>
            <w:r w:rsidRPr="00822D4E">
              <w:rPr>
                <w:rFonts w:ascii="Arial" w:eastAsia="Times New Roman" w:hAnsi="Arial" w:cs="Arial"/>
              </w:rPr>
              <w:t>5A</w:t>
            </w:r>
          </w:p>
          <w:p w14:paraId="2777AD3C" w14:textId="34A474B7" w:rsidR="00E9155E" w:rsidRPr="00822D4E" w:rsidRDefault="00E9155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(</w:t>
            </w:r>
            <w:r w:rsidR="000A560F" w:rsidRPr="00822D4E">
              <w:rPr>
                <w:rFonts w:ascii="Arial" w:eastAsia="Times New Roman" w:hAnsi="Arial" w:cs="Arial"/>
              </w:rPr>
              <w:t>Region</w:t>
            </w:r>
            <w:r w:rsidRPr="00822D4E">
              <w:rPr>
                <w:rFonts w:ascii="Arial" w:eastAsia="Times New Roman" w:hAnsi="Arial" w:cs="Arial"/>
              </w:rPr>
              <w:t xml:space="preserve"> 1311-1359)</w:t>
            </w:r>
          </w:p>
        </w:tc>
        <w:tc>
          <w:tcPr>
            <w:tcW w:w="1620" w:type="dxa"/>
            <w:noWrap/>
          </w:tcPr>
          <w:p w14:paraId="353D90B8" w14:textId="78505E35" w:rsidR="0042242D" w:rsidRPr="00822D4E" w:rsidRDefault="000A560F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Pacific Immunology</w:t>
            </w:r>
          </w:p>
        </w:tc>
        <w:tc>
          <w:tcPr>
            <w:tcW w:w="1836" w:type="dxa"/>
            <w:noWrap/>
          </w:tcPr>
          <w:p w14:paraId="15E5A5FB" w14:textId="6871C405" w:rsidR="0042242D" w:rsidRPr="00822D4E" w:rsidRDefault="000A560F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milk</w:t>
            </w:r>
          </w:p>
        </w:tc>
      </w:tr>
      <w:tr w:rsidR="000A560F" w:rsidRPr="00822D4E" w14:paraId="4CC3D2E6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343971C6" w14:textId="79219C76" w:rsidR="0042242D" w:rsidRPr="00822D4E" w:rsidRDefault="0042242D" w:rsidP="0000024B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GAPDH </w:t>
            </w:r>
            <w:proofErr w:type="spellStart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olyAb</w:t>
            </w:r>
            <w:proofErr w:type="spellEnd"/>
          </w:p>
        </w:tc>
        <w:tc>
          <w:tcPr>
            <w:tcW w:w="1206" w:type="dxa"/>
            <w:noWrap/>
          </w:tcPr>
          <w:p w14:paraId="1ACE8090" w14:textId="2B5C87F0" w:rsidR="0042242D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7F26E0A9" w14:textId="2758E3D2" w:rsidR="0042242D" w:rsidRPr="00822D4E" w:rsidRDefault="00E9155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822D4E">
              <w:rPr>
                <w:rFonts w:ascii="Arial" w:eastAsia="Times New Roman" w:hAnsi="Arial" w:cs="Arial"/>
                <w:color w:val="000000" w:themeColor="text1"/>
              </w:rPr>
              <w:t>2118S</w:t>
            </w:r>
          </w:p>
        </w:tc>
        <w:tc>
          <w:tcPr>
            <w:tcW w:w="1620" w:type="dxa"/>
            <w:noWrap/>
          </w:tcPr>
          <w:p w14:paraId="1185B71F" w14:textId="0A8A3A69" w:rsidR="0042242D" w:rsidRPr="00822D4E" w:rsidRDefault="00B6618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71717" w:themeColor="background2" w:themeShade="1A"/>
              </w:rPr>
            </w:pPr>
            <w:r w:rsidRPr="00822D4E">
              <w:rPr>
                <w:rFonts w:ascii="Arial" w:eastAsia="Times New Roman" w:hAnsi="Arial" w:cs="Arial"/>
                <w:color w:val="171717" w:themeColor="background2" w:themeShade="1A"/>
              </w:rPr>
              <w:t>Cell Signaling</w:t>
            </w:r>
          </w:p>
        </w:tc>
        <w:tc>
          <w:tcPr>
            <w:tcW w:w="1836" w:type="dxa"/>
            <w:noWrap/>
          </w:tcPr>
          <w:p w14:paraId="51CEE053" w14:textId="0F88EC32" w:rsidR="0042242D" w:rsidRPr="00822D4E" w:rsidRDefault="0042242D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 xml:space="preserve">1:1000 in </w:t>
            </w:r>
            <w:r w:rsidR="00B6618E" w:rsidRPr="00822D4E">
              <w:rPr>
                <w:rFonts w:ascii="Arial" w:eastAsia="Times New Roman" w:hAnsi="Arial" w:cs="Arial"/>
              </w:rPr>
              <w:t>milk</w:t>
            </w:r>
          </w:p>
        </w:tc>
      </w:tr>
      <w:tr w:rsidR="000A560F" w:rsidRPr="00822D4E" w14:paraId="6F3DAA47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0FFCB595" w14:textId="197C4C50" w:rsidR="005D3A6C" w:rsidRPr="00822D4E" w:rsidRDefault="005D3A6C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GAPDH </w:t>
            </w:r>
            <w:proofErr w:type="spellStart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cAb</w:t>
            </w:r>
            <w:proofErr w:type="spellEnd"/>
          </w:p>
        </w:tc>
        <w:tc>
          <w:tcPr>
            <w:tcW w:w="1206" w:type="dxa"/>
            <w:noWrap/>
          </w:tcPr>
          <w:p w14:paraId="6CCED9C3" w14:textId="26895AD6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2214" w:type="dxa"/>
            <w:noWrap/>
          </w:tcPr>
          <w:p w14:paraId="5684F65D" w14:textId="25A7DCD4" w:rsidR="005D3A6C" w:rsidRPr="00822D4E" w:rsidRDefault="00E9155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822D4E">
              <w:rPr>
                <w:rFonts w:ascii="Arial" w:eastAsia="Times New Roman" w:hAnsi="Arial" w:cs="Arial"/>
                <w:color w:val="000000" w:themeColor="text1"/>
              </w:rPr>
              <w:t>97166S</w:t>
            </w:r>
          </w:p>
        </w:tc>
        <w:tc>
          <w:tcPr>
            <w:tcW w:w="1620" w:type="dxa"/>
            <w:noWrap/>
          </w:tcPr>
          <w:p w14:paraId="45EC369C" w14:textId="401EC910" w:rsidR="005D3A6C" w:rsidRPr="00822D4E" w:rsidRDefault="00B6618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71717" w:themeColor="background2" w:themeShade="1A"/>
              </w:rPr>
            </w:pPr>
            <w:r w:rsidRPr="00822D4E">
              <w:rPr>
                <w:rFonts w:ascii="Arial" w:hAnsi="Arial" w:cs="Arial"/>
                <w:color w:val="171717" w:themeColor="background2" w:themeShade="1A"/>
              </w:rPr>
              <w:t>Cell Signaling</w:t>
            </w:r>
          </w:p>
        </w:tc>
        <w:tc>
          <w:tcPr>
            <w:tcW w:w="1836" w:type="dxa"/>
            <w:noWrap/>
          </w:tcPr>
          <w:p w14:paraId="11F7DCEF" w14:textId="12D9EDF1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 xml:space="preserve">1:1000 in </w:t>
            </w:r>
            <w:r w:rsidR="00B6618E" w:rsidRPr="00822D4E">
              <w:rPr>
                <w:rFonts w:ascii="Arial" w:eastAsia="Times New Roman" w:hAnsi="Arial" w:cs="Arial"/>
              </w:rPr>
              <w:t>milk</w:t>
            </w:r>
          </w:p>
        </w:tc>
      </w:tr>
      <w:tr w:rsidR="000A560F" w:rsidRPr="00822D4E" w14:paraId="03A0379A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2BBA4A20" w14:textId="50884CD6" w:rsidR="005D3A6C" w:rsidRPr="00822D4E" w:rsidRDefault="005D3A6C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Vinculin </w:t>
            </w:r>
            <w:proofErr w:type="spellStart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cAb</w:t>
            </w:r>
            <w:proofErr w:type="spellEnd"/>
          </w:p>
        </w:tc>
        <w:tc>
          <w:tcPr>
            <w:tcW w:w="1206" w:type="dxa"/>
            <w:noWrap/>
          </w:tcPr>
          <w:p w14:paraId="24BA697F" w14:textId="762E8C7D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2214" w:type="dxa"/>
            <w:noWrap/>
          </w:tcPr>
          <w:p w14:paraId="1E6DE5A3" w14:textId="78407F3B" w:rsidR="005D3A6C" w:rsidRPr="00822D4E" w:rsidRDefault="005D3A6C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66305-2-Ig</w:t>
            </w:r>
          </w:p>
        </w:tc>
        <w:tc>
          <w:tcPr>
            <w:tcW w:w="1620" w:type="dxa"/>
            <w:noWrap/>
          </w:tcPr>
          <w:p w14:paraId="790F500A" w14:textId="349C2D97" w:rsidR="005D3A6C" w:rsidRPr="00822D4E" w:rsidRDefault="007B2753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Proteintech</w:t>
            </w:r>
          </w:p>
        </w:tc>
        <w:tc>
          <w:tcPr>
            <w:tcW w:w="1836" w:type="dxa"/>
            <w:noWrap/>
          </w:tcPr>
          <w:p w14:paraId="5B7E87D1" w14:textId="15121E04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  <w:tr w:rsidR="000A560F" w:rsidRPr="00822D4E" w14:paraId="3B717981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3481B516" w14:textId="6EB6932F" w:rsidR="005D3A6C" w:rsidRPr="00822D4E" w:rsidRDefault="005D3A6C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proofErr w:type="spellStart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Ab</w:t>
            </w:r>
            <w:proofErr w:type="spellEnd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to Vinculin</w:t>
            </w:r>
            <w:r w:rsidR="00E9155E"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</w:t>
            </w: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[EPR8185]</w:t>
            </w:r>
          </w:p>
        </w:tc>
        <w:tc>
          <w:tcPr>
            <w:tcW w:w="1206" w:type="dxa"/>
            <w:noWrap/>
          </w:tcPr>
          <w:p w14:paraId="6F0CD1EC" w14:textId="39F77064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59DE4F22" w14:textId="3AC93E55" w:rsidR="005D3A6C" w:rsidRPr="00822D4E" w:rsidRDefault="005D3A6C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ab129002</w:t>
            </w:r>
          </w:p>
        </w:tc>
        <w:tc>
          <w:tcPr>
            <w:tcW w:w="1620" w:type="dxa"/>
            <w:noWrap/>
          </w:tcPr>
          <w:p w14:paraId="408EA3B1" w14:textId="3DEAA45C" w:rsidR="005D3A6C" w:rsidRPr="00822D4E" w:rsidRDefault="007B2753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1836" w:type="dxa"/>
            <w:noWrap/>
          </w:tcPr>
          <w:p w14:paraId="3B2A9D0F" w14:textId="731635D9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  <w:tr w:rsidR="00433847" w:rsidRPr="00822D4E" w14:paraId="6E51DE83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4F91DB5A" w14:textId="0A91FE98" w:rsidR="00433847" w:rsidRPr="00C96A74" w:rsidRDefault="00433847" w:rsidP="0000024B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96A74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LMNA </w:t>
            </w:r>
          </w:p>
        </w:tc>
        <w:tc>
          <w:tcPr>
            <w:tcW w:w="1206" w:type="dxa"/>
            <w:noWrap/>
          </w:tcPr>
          <w:p w14:paraId="2998E144" w14:textId="5EB9F129" w:rsidR="00433847" w:rsidRPr="00C96A74" w:rsidRDefault="00433847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96A74">
              <w:rPr>
                <w:rFonts w:ascii="Arial" w:eastAsia="Times New Roman" w:hAnsi="Arial" w:cs="Arial"/>
              </w:rPr>
              <w:t xml:space="preserve">Rabbit </w:t>
            </w:r>
          </w:p>
        </w:tc>
        <w:tc>
          <w:tcPr>
            <w:tcW w:w="2214" w:type="dxa"/>
            <w:noWrap/>
          </w:tcPr>
          <w:p w14:paraId="6906B1D0" w14:textId="5C5630A5" w:rsidR="00433847" w:rsidRPr="00C96A74" w:rsidRDefault="00433847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96A74">
              <w:rPr>
                <w:rFonts w:ascii="Arial" w:hAnsi="Arial" w:cs="Arial"/>
                <w:color w:val="000000"/>
              </w:rPr>
              <w:t>ab26300</w:t>
            </w:r>
          </w:p>
        </w:tc>
        <w:tc>
          <w:tcPr>
            <w:tcW w:w="1620" w:type="dxa"/>
            <w:noWrap/>
          </w:tcPr>
          <w:p w14:paraId="40E056AC" w14:textId="6FE7E4C5" w:rsidR="00433847" w:rsidRPr="00C96A74" w:rsidRDefault="00433847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96A74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1836" w:type="dxa"/>
            <w:noWrap/>
          </w:tcPr>
          <w:p w14:paraId="7969E3B7" w14:textId="641418FC" w:rsidR="00433847" w:rsidRPr="00C96A74" w:rsidRDefault="00433847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96A74">
              <w:rPr>
                <w:rFonts w:ascii="Arial" w:eastAsia="Times New Roman" w:hAnsi="Arial" w:cs="Arial"/>
              </w:rPr>
              <w:t>1:1000 in BSA</w:t>
            </w:r>
          </w:p>
        </w:tc>
      </w:tr>
      <w:tr w:rsidR="000A560F" w:rsidRPr="00822D4E" w14:paraId="4D53EB03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0B4F0F53" w14:textId="1F71022C" w:rsidR="005D3A6C" w:rsidRPr="00822D4E" w:rsidRDefault="005D3A6C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istone H3 (D1H2)</w:t>
            </w:r>
          </w:p>
        </w:tc>
        <w:tc>
          <w:tcPr>
            <w:tcW w:w="1206" w:type="dxa"/>
            <w:noWrap/>
          </w:tcPr>
          <w:p w14:paraId="730BA53C" w14:textId="7601250C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20CEF6F2" w14:textId="247899B2" w:rsidR="005D3A6C" w:rsidRPr="00822D4E" w:rsidRDefault="005D3A6C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4499S</w:t>
            </w:r>
          </w:p>
        </w:tc>
        <w:tc>
          <w:tcPr>
            <w:tcW w:w="1620" w:type="dxa"/>
            <w:noWrap/>
          </w:tcPr>
          <w:p w14:paraId="3EE4570A" w14:textId="6DB034C9" w:rsidR="005D3A6C" w:rsidRPr="00822D4E" w:rsidRDefault="005D3A6C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836" w:type="dxa"/>
            <w:noWrap/>
          </w:tcPr>
          <w:p w14:paraId="58EBEC27" w14:textId="361CC117" w:rsidR="005D3A6C" w:rsidRPr="00822D4E" w:rsidRDefault="005D3A6C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  <w:tr w:rsidR="000A560F" w:rsidRPr="00822D4E" w14:paraId="658335AA" w14:textId="77777777" w:rsidTr="0000024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21BFF0AC" w14:textId="1BE5FB48" w:rsidR="00A056A5" w:rsidRPr="00822D4E" w:rsidRDefault="00A056A5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spase-3</w:t>
            </w:r>
          </w:p>
        </w:tc>
        <w:tc>
          <w:tcPr>
            <w:tcW w:w="1206" w:type="dxa"/>
            <w:noWrap/>
          </w:tcPr>
          <w:p w14:paraId="5B80CD2D" w14:textId="63686773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774C1741" w14:textId="438DD61A" w:rsidR="00A056A5" w:rsidRPr="00822D4E" w:rsidRDefault="00A056A5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9662</w:t>
            </w:r>
          </w:p>
        </w:tc>
        <w:tc>
          <w:tcPr>
            <w:tcW w:w="1620" w:type="dxa"/>
            <w:noWrap/>
          </w:tcPr>
          <w:p w14:paraId="3D2505A2" w14:textId="60E5C129" w:rsidR="00A056A5" w:rsidRPr="00822D4E" w:rsidRDefault="00A056A5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hAnsi="Arial" w:cs="Arial"/>
                <w:color w:val="000000"/>
              </w:rPr>
              <w:t>Cell Signaling</w:t>
            </w:r>
          </w:p>
        </w:tc>
        <w:tc>
          <w:tcPr>
            <w:tcW w:w="1836" w:type="dxa"/>
            <w:noWrap/>
          </w:tcPr>
          <w:p w14:paraId="5055FCC8" w14:textId="714367D6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  <w:tr w:rsidR="000A560F" w:rsidRPr="00822D4E" w14:paraId="1E3151C4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75AE9A10" w14:textId="69303116" w:rsidR="00A056A5" w:rsidRPr="00822D4E" w:rsidRDefault="00A056A5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ad</w:t>
            </w:r>
          </w:p>
        </w:tc>
        <w:tc>
          <w:tcPr>
            <w:tcW w:w="1206" w:type="dxa"/>
            <w:noWrap/>
          </w:tcPr>
          <w:p w14:paraId="465959D0" w14:textId="0B71907A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6CD76018" w14:textId="18879F65" w:rsidR="00A056A5" w:rsidRPr="00822D4E" w:rsidRDefault="000A560F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9292T</w:t>
            </w:r>
          </w:p>
        </w:tc>
        <w:tc>
          <w:tcPr>
            <w:tcW w:w="1620" w:type="dxa"/>
            <w:noWrap/>
          </w:tcPr>
          <w:p w14:paraId="1D8E6943" w14:textId="78D8081C" w:rsidR="00A056A5" w:rsidRPr="00822D4E" w:rsidRDefault="00B6618E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Cell Signaling</w:t>
            </w:r>
          </w:p>
        </w:tc>
        <w:tc>
          <w:tcPr>
            <w:tcW w:w="1836" w:type="dxa"/>
            <w:noWrap/>
          </w:tcPr>
          <w:p w14:paraId="7B690295" w14:textId="41F35E60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  <w:tr w:rsidR="000A560F" w:rsidRPr="00822D4E" w14:paraId="15E63026" w14:textId="77777777" w:rsidTr="0000024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651A8765" w14:textId="5CFE3FB5" w:rsidR="00A056A5" w:rsidRPr="00822D4E" w:rsidRDefault="00A056A5" w:rsidP="0000024B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BAX </w:t>
            </w:r>
            <w:proofErr w:type="spellStart"/>
            <w:r w:rsidRPr="00822D4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olyAb</w:t>
            </w:r>
            <w:proofErr w:type="spellEnd"/>
          </w:p>
        </w:tc>
        <w:tc>
          <w:tcPr>
            <w:tcW w:w="1206" w:type="dxa"/>
            <w:noWrap/>
          </w:tcPr>
          <w:p w14:paraId="45C91A90" w14:textId="20DF3F5A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214" w:type="dxa"/>
            <w:noWrap/>
          </w:tcPr>
          <w:p w14:paraId="4F0CDD3B" w14:textId="5BD82C5D" w:rsidR="00A056A5" w:rsidRPr="00822D4E" w:rsidRDefault="00A056A5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71717" w:themeColor="background2" w:themeShade="1A"/>
              </w:rPr>
            </w:pPr>
            <w:r w:rsidRPr="00822D4E">
              <w:rPr>
                <w:rFonts w:ascii="Arial" w:hAnsi="Arial" w:cs="Arial"/>
                <w:color w:val="171717" w:themeColor="background2" w:themeShade="1A"/>
              </w:rPr>
              <w:t>50599-2-Ig</w:t>
            </w:r>
          </w:p>
        </w:tc>
        <w:tc>
          <w:tcPr>
            <w:tcW w:w="1620" w:type="dxa"/>
            <w:noWrap/>
          </w:tcPr>
          <w:p w14:paraId="3B8FEEE2" w14:textId="4643EBC7" w:rsidR="00A056A5" w:rsidRPr="00822D4E" w:rsidRDefault="00A056A5" w:rsidP="0000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71717" w:themeColor="background2" w:themeShade="1A"/>
              </w:rPr>
            </w:pPr>
            <w:r w:rsidRPr="00822D4E">
              <w:rPr>
                <w:rFonts w:ascii="Arial" w:hAnsi="Arial" w:cs="Arial"/>
                <w:color w:val="171717" w:themeColor="background2" w:themeShade="1A"/>
              </w:rPr>
              <w:t>Proteintech</w:t>
            </w:r>
          </w:p>
        </w:tc>
        <w:tc>
          <w:tcPr>
            <w:tcW w:w="1836" w:type="dxa"/>
            <w:noWrap/>
          </w:tcPr>
          <w:p w14:paraId="1BCC34C3" w14:textId="3078566D" w:rsidR="00A056A5" w:rsidRPr="00822D4E" w:rsidRDefault="00A056A5" w:rsidP="00822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1000 in BSA</w:t>
            </w:r>
          </w:p>
        </w:tc>
      </w:tr>
    </w:tbl>
    <w:p w14:paraId="2062ABF5" w14:textId="046BAB47" w:rsidR="00896C78" w:rsidRPr="00822D4E" w:rsidRDefault="00896C78" w:rsidP="00822D4E">
      <w:pPr>
        <w:pStyle w:val="Header"/>
        <w:jc w:val="center"/>
        <w:rPr>
          <w:rFonts w:ascii="Arial" w:hAnsi="Arial" w:cs="Arial"/>
        </w:rPr>
      </w:pPr>
    </w:p>
    <w:p w14:paraId="31966B08" w14:textId="77777777" w:rsidR="00896C78" w:rsidRPr="00822D4E" w:rsidRDefault="00896C78" w:rsidP="004001CF">
      <w:pPr>
        <w:pStyle w:val="Header"/>
        <w:jc w:val="both"/>
        <w:rPr>
          <w:rFonts w:ascii="Arial" w:hAnsi="Arial" w:cs="Arial"/>
          <w:b/>
          <w:bCs/>
        </w:rPr>
      </w:pPr>
    </w:p>
    <w:tbl>
      <w:tblPr>
        <w:tblStyle w:val="GridTable1Light"/>
        <w:tblW w:w="9805" w:type="dxa"/>
        <w:tblLook w:val="04A0" w:firstRow="1" w:lastRow="0" w:firstColumn="1" w:lastColumn="0" w:noHBand="0" w:noVBand="1"/>
      </w:tblPr>
      <w:tblGrid>
        <w:gridCol w:w="3117"/>
        <w:gridCol w:w="1069"/>
        <w:gridCol w:w="2049"/>
        <w:gridCol w:w="1770"/>
        <w:gridCol w:w="1800"/>
      </w:tblGrid>
      <w:tr w:rsidR="000A560F" w:rsidRPr="00822D4E" w14:paraId="3D835629" w14:textId="77777777" w:rsidTr="00822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124BE496" w14:textId="2FB1B981" w:rsidR="00E06DC2" w:rsidRPr="00822D4E" w:rsidRDefault="00E06DC2" w:rsidP="000A560F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 xml:space="preserve">Secondary </w:t>
            </w:r>
            <w:r w:rsidR="005D2140" w:rsidRPr="00822D4E">
              <w:rPr>
                <w:rFonts w:ascii="Arial" w:eastAsia="Times New Roman" w:hAnsi="Arial" w:cs="Arial"/>
              </w:rPr>
              <w:t>A</w:t>
            </w:r>
            <w:r w:rsidRPr="00822D4E">
              <w:rPr>
                <w:rFonts w:ascii="Arial" w:eastAsia="Times New Roman" w:hAnsi="Arial" w:cs="Arial"/>
              </w:rPr>
              <w:t>ntibody</w:t>
            </w:r>
          </w:p>
        </w:tc>
        <w:tc>
          <w:tcPr>
            <w:tcW w:w="1069" w:type="dxa"/>
            <w:noWrap/>
            <w:hideMark/>
          </w:tcPr>
          <w:p w14:paraId="048D0186" w14:textId="6B8C84E8" w:rsidR="00E06DC2" w:rsidRPr="00822D4E" w:rsidRDefault="005D2140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Primary Source</w:t>
            </w:r>
          </w:p>
        </w:tc>
        <w:tc>
          <w:tcPr>
            <w:tcW w:w="2049" w:type="dxa"/>
            <w:noWrap/>
            <w:hideMark/>
          </w:tcPr>
          <w:p w14:paraId="3080198B" w14:textId="0F228537" w:rsidR="00E06DC2" w:rsidRPr="00822D4E" w:rsidRDefault="005D2140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C</w:t>
            </w:r>
            <w:r w:rsidR="00E06DC2" w:rsidRPr="00822D4E">
              <w:rPr>
                <w:rFonts w:ascii="Arial" w:eastAsia="Times New Roman" w:hAnsi="Arial" w:cs="Arial"/>
              </w:rPr>
              <w:t xml:space="preserve">atalog </w:t>
            </w:r>
            <w:r w:rsidRPr="00822D4E">
              <w:rPr>
                <w:rFonts w:ascii="Arial" w:eastAsia="Times New Roman" w:hAnsi="Arial" w:cs="Arial"/>
              </w:rPr>
              <w:t>N</w:t>
            </w:r>
            <w:r w:rsidR="00E06DC2" w:rsidRPr="00822D4E">
              <w:rPr>
                <w:rFonts w:ascii="Arial" w:eastAsia="Times New Roman" w:hAnsi="Arial" w:cs="Arial"/>
              </w:rPr>
              <w:t>o.</w:t>
            </w:r>
          </w:p>
        </w:tc>
        <w:tc>
          <w:tcPr>
            <w:tcW w:w="1770" w:type="dxa"/>
            <w:noWrap/>
            <w:hideMark/>
          </w:tcPr>
          <w:p w14:paraId="3D60B540" w14:textId="77777777" w:rsidR="00E06DC2" w:rsidRPr="00822D4E" w:rsidRDefault="00E06DC2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Company</w:t>
            </w:r>
          </w:p>
        </w:tc>
        <w:tc>
          <w:tcPr>
            <w:tcW w:w="1800" w:type="dxa"/>
            <w:noWrap/>
            <w:hideMark/>
          </w:tcPr>
          <w:p w14:paraId="4216243A" w14:textId="3A5D47DA" w:rsidR="00E06DC2" w:rsidRPr="00822D4E" w:rsidRDefault="005D2140" w:rsidP="000A5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22D4E">
              <w:rPr>
                <w:rFonts w:ascii="Arial" w:eastAsia="Times New Roman" w:hAnsi="Arial" w:cs="Arial"/>
              </w:rPr>
              <w:t>Dilution</w:t>
            </w:r>
          </w:p>
        </w:tc>
      </w:tr>
      <w:tr w:rsidR="000A560F" w:rsidRPr="00822D4E" w14:paraId="1B5A5CB2" w14:textId="77777777" w:rsidTr="00822D4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</w:tcPr>
          <w:p w14:paraId="728D3889" w14:textId="789899BC" w:rsidR="00E06DC2" w:rsidRPr="00822D4E" w:rsidRDefault="005D2140" w:rsidP="009B674B">
            <w:pPr>
              <w:rPr>
                <w:rFonts w:ascii="Arial" w:eastAsia="Times New Roman" w:hAnsi="Arial" w:cs="Arial"/>
                <w:b w:val="0"/>
                <w:bCs w:val="0"/>
                <w:highlight w:val="yellow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</w:rPr>
              <w:t>Anti-rabbit IgG, HRP</w:t>
            </w:r>
          </w:p>
        </w:tc>
        <w:tc>
          <w:tcPr>
            <w:tcW w:w="1069" w:type="dxa"/>
            <w:noWrap/>
          </w:tcPr>
          <w:p w14:paraId="2EBED136" w14:textId="45D9CD5E" w:rsidR="00E06DC2" w:rsidRPr="00822D4E" w:rsidRDefault="005D2140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Goat</w:t>
            </w:r>
          </w:p>
        </w:tc>
        <w:tc>
          <w:tcPr>
            <w:tcW w:w="2049" w:type="dxa"/>
            <w:noWrap/>
          </w:tcPr>
          <w:p w14:paraId="696CDEC1" w14:textId="4E615EFE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7074</w:t>
            </w:r>
          </w:p>
        </w:tc>
        <w:tc>
          <w:tcPr>
            <w:tcW w:w="1770" w:type="dxa"/>
            <w:noWrap/>
          </w:tcPr>
          <w:p w14:paraId="10AA7FA9" w14:textId="77777777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Cell Signaling</w:t>
            </w:r>
          </w:p>
        </w:tc>
        <w:tc>
          <w:tcPr>
            <w:tcW w:w="1800" w:type="dxa"/>
            <w:noWrap/>
          </w:tcPr>
          <w:p w14:paraId="77F03F4C" w14:textId="749B2F8D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1:3000 in</w:t>
            </w:r>
            <w:r w:rsidR="000A560F" w:rsidRPr="00822D4E">
              <w:rPr>
                <w:rFonts w:ascii="Arial" w:eastAsia="Times New Roman" w:hAnsi="Arial" w:cs="Arial"/>
              </w:rPr>
              <w:t xml:space="preserve"> milk</w:t>
            </w:r>
          </w:p>
        </w:tc>
      </w:tr>
      <w:tr w:rsidR="000A560F" w:rsidRPr="00822D4E" w14:paraId="484655C5" w14:textId="77777777" w:rsidTr="00822D4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</w:tcPr>
          <w:p w14:paraId="74A2DEF2" w14:textId="72AA6CF2" w:rsidR="00E06DC2" w:rsidRPr="00822D4E" w:rsidRDefault="005D2140" w:rsidP="009B674B">
            <w:pPr>
              <w:rPr>
                <w:rFonts w:ascii="Arial" w:eastAsia="Times New Roman" w:hAnsi="Arial" w:cs="Arial"/>
                <w:b w:val="0"/>
                <w:bCs w:val="0"/>
                <w:highlight w:val="yellow"/>
              </w:rPr>
            </w:pPr>
            <w:r w:rsidRPr="00822D4E">
              <w:rPr>
                <w:rFonts w:ascii="Arial" w:eastAsia="Times New Roman" w:hAnsi="Arial" w:cs="Arial"/>
                <w:b w:val="0"/>
                <w:bCs w:val="0"/>
              </w:rPr>
              <w:t>Anti-mouse IgG, HRP</w:t>
            </w:r>
          </w:p>
        </w:tc>
        <w:tc>
          <w:tcPr>
            <w:tcW w:w="1069" w:type="dxa"/>
            <w:noWrap/>
          </w:tcPr>
          <w:p w14:paraId="274FD24A" w14:textId="42F674D6" w:rsidR="00E06DC2" w:rsidRPr="00822D4E" w:rsidRDefault="005D2140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Horse</w:t>
            </w:r>
          </w:p>
        </w:tc>
        <w:tc>
          <w:tcPr>
            <w:tcW w:w="2049" w:type="dxa"/>
            <w:noWrap/>
          </w:tcPr>
          <w:p w14:paraId="3C433BC5" w14:textId="635B6BE7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7076</w:t>
            </w:r>
          </w:p>
        </w:tc>
        <w:tc>
          <w:tcPr>
            <w:tcW w:w="1770" w:type="dxa"/>
            <w:noWrap/>
          </w:tcPr>
          <w:p w14:paraId="7A58DB11" w14:textId="77777777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>Cell Signaling</w:t>
            </w:r>
          </w:p>
        </w:tc>
        <w:tc>
          <w:tcPr>
            <w:tcW w:w="1800" w:type="dxa"/>
            <w:noWrap/>
          </w:tcPr>
          <w:p w14:paraId="3DD90799" w14:textId="32B56127" w:rsidR="00E06DC2" w:rsidRPr="00822D4E" w:rsidRDefault="00E06DC2" w:rsidP="009B6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2D4E">
              <w:rPr>
                <w:rFonts w:ascii="Arial" w:eastAsia="Times New Roman" w:hAnsi="Arial" w:cs="Arial"/>
              </w:rPr>
              <w:t xml:space="preserve">1:3000 in </w:t>
            </w:r>
            <w:r w:rsidR="000A560F" w:rsidRPr="00822D4E">
              <w:rPr>
                <w:rFonts w:ascii="Arial" w:eastAsia="Times New Roman" w:hAnsi="Arial" w:cs="Arial"/>
              </w:rPr>
              <w:t>milk</w:t>
            </w:r>
          </w:p>
        </w:tc>
      </w:tr>
    </w:tbl>
    <w:p w14:paraId="1268F43F" w14:textId="77777777" w:rsidR="00FA6C62" w:rsidRDefault="00FA6C62" w:rsidP="00FA6C62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96CE017" w14:textId="0911B10E" w:rsidR="00FA6C62" w:rsidRDefault="00FA6C62" w:rsidP="00FA6C62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822D4E">
        <w:rPr>
          <w:rFonts w:ascii="Arial" w:hAnsi="Arial" w:cs="Arial"/>
          <w:b/>
          <w:bCs/>
          <w:sz w:val="24"/>
          <w:szCs w:val="24"/>
        </w:rPr>
        <w:t>Primers</w:t>
      </w:r>
      <w:r>
        <w:rPr>
          <w:rFonts w:ascii="Arial" w:hAnsi="Arial" w:cs="Arial"/>
          <w:b/>
          <w:bCs/>
          <w:sz w:val="24"/>
          <w:szCs w:val="24"/>
        </w:rPr>
        <w:t xml:space="preserve"> used for Genotyping </w:t>
      </w:r>
    </w:p>
    <w:p w14:paraId="5DF079A6" w14:textId="69FE9235" w:rsidR="004001CF" w:rsidRDefault="004001CF" w:rsidP="004001CF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400"/>
        <w:gridCol w:w="6780"/>
      </w:tblGrid>
      <w:tr w:rsidR="00FA6C62" w:rsidRPr="00FA6C62" w14:paraId="51DFC2D9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23C8599F" w14:textId="674BC490" w:rsidR="00FA6C62" w:rsidRPr="00FA6C62" w:rsidRDefault="00FA6C62" w:rsidP="00FA6C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C62">
              <w:rPr>
                <w:rFonts w:ascii="Arial" w:eastAsia="Times New Roman" w:hAnsi="Arial" w:cs="Arial"/>
                <w:b/>
                <w:bCs/>
                <w:color w:val="000000"/>
              </w:rPr>
              <w:t>Genes</w:t>
            </w:r>
          </w:p>
        </w:tc>
        <w:tc>
          <w:tcPr>
            <w:tcW w:w="6780" w:type="dxa"/>
            <w:noWrap/>
            <w:hideMark/>
          </w:tcPr>
          <w:p w14:paraId="582300BA" w14:textId="26A34D2E" w:rsidR="00FA6C62" w:rsidRPr="00FA6C62" w:rsidRDefault="00FA6C62" w:rsidP="00FA6C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2D4E">
              <w:rPr>
                <w:rFonts w:ascii="Arial" w:eastAsia="Times New Roman" w:hAnsi="Arial" w:cs="Arial"/>
                <w:b/>
                <w:bCs/>
                <w:color w:val="222A35" w:themeColor="text2" w:themeShade="80"/>
              </w:rPr>
              <w:t>Primer Sequence 5’-3’</w:t>
            </w:r>
          </w:p>
        </w:tc>
      </w:tr>
      <w:tr w:rsidR="00FA6C62" w:rsidRPr="00FA6C62" w14:paraId="61A1DAE4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785DED10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C62">
              <w:rPr>
                <w:rFonts w:ascii="Arial" w:eastAsia="Times New Roman" w:hAnsi="Arial" w:cs="Arial"/>
                <w:color w:val="000000"/>
              </w:rPr>
              <w:t>Lmna</w:t>
            </w:r>
            <w:proofErr w:type="spellEnd"/>
            <w:r w:rsidRPr="00FA6C62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6780" w:type="dxa"/>
            <w:noWrap/>
            <w:hideMark/>
          </w:tcPr>
          <w:p w14:paraId="465C652A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TCGAGGCTCTTCTCAACTCC</w:t>
            </w:r>
          </w:p>
        </w:tc>
      </w:tr>
      <w:tr w:rsidR="00FA6C62" w:rsidRPr="00FA6C62" w14:paraId="2348FF11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1957467B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6C62">
              <w:rPr>
                <w:rFonts w:ascii="Arial" w:eastAsia="Times New Roman" w:hAnsi="Arial" w:cs="Arial"/>
                <w:color w:val="000000"/>
              </w:rPr>
              <w:t>Lmna</w:t>
            </w:r>
            <w:proofErr w:type="spellEnd"/>
            <w:r w:rsidRPr="00FA6C62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6780" w:type="dxa"/>
            <w:noWrap/>
            <w:hideMark/>
          </w:tcPr>
          <w:p w14:paraId="44379481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TCTCCTCTGAAGTGCTTGGA</w:t>
            </w:r>
          </w:p>
        </w:tc>
      </w:tr>
      <w:tr w:rsidR="00FA6C62" w:rsidRPr="00FA6C62" w14:paraId="1EC24A93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426DFFB9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re-F</w:t>
            </w:r>
          </w:p>
        </w:tc>
        <w:tc>
          <w:tcPr>
            <w:tcW w:w="6780" w:type="dxa"/>
            <w:noWrap/>
            <w:hideMark/>
          </w:tcPr>
          <w:p w14:paraId="10F8402A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ATGACAGACAGATCCCTCCTATCTCC</w:t>
            </w:r>
          </w:p>
        </w:tc>
      </w:tr>
      <w:tr w:rsidR="00FA6C62" w:rsidRPr="00FA6C62" w14:paraId="3F08D54F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1EB3AF8A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re-R</w:t>
            </w:r>
          </w:p>
        </w:tc>
        <w:tc>
          <w:tcPr>
            <w:tcW w:w="6780" w:type="dxa"/>
            <w:noWrap/>
            <w:hideMark/>
          </w:tcPr>
          <w:p w14:paraId="6E61F535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TCATCACTCGTTGCATCATCGAC</w:t>
            </w:r>
          </w:p>
        </w:tc>
      </w:tr>
      <w:tr w:rsidR="00FA6C62" w:rsidRPr="00FA6C62" w14:paraId="3ACB54CB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50EC16A2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re-Control-F</w:t>
            </w:r>
          </w:p>
        </w:tc>
        <w:tc>
          <w:tcPr>
            <w:tcW w:w="6780" w:type="dxa"/>
            <w:noWrap/>
            <w:hideMark/>
          </w:tcPr>
          <w:p w14:paraId="0C2D2404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AAATGTTGCTTGTCTGGTG</w:t>
            </w:r>
          </w:p>
        </w:tc>
      </w:tr>
      <w:tr w:rsidR="00FA6C62" w:rsidRPr="00FA6C62" w14:paraId="55BF4F66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2580B116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Cre-Control-R</w:t>
            </w:r>
          </w:p>
        </w:tc>
        <w:tc>
          <w:tcPr>
            <w:tcW w:w="6780" w:type="dxa"/>
            <w:noWrap/>
            <w:hideMark/>
          </w:tcPr>
          <w:p w14:paraId="55165B74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TCAGTCGAGTGCACAGTTT</w:t>
            </w:r>
          </w:p>
        </w:tc>
      </w:tr>
      <w:tr w:rsidR="00FA6C62" w:rsidRPr="00FA6C62" w14:paraId="48F54677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2755E93A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Kdm5a-F</w:t>
            </w:r>
          </w:p>
        </w:tc>
        <w:tc>
          <w:tcPr>
            <w:tcW w:w="6780" w:type="dxa"/>
            <w:noWrap/>
            <w:hideMark/>
          </w:tcPr>
          <w:p w14:paraId="25E12280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GTTTGAATTTCACTCTATGCTGGG</w:t>
            </w:r>
          </w:p>
        </w:tc>
      </w:tr>
      <w:tr w:rsidR="00FA6C62" w:rsidRPr="00FA6C62" w14:paraId="4E9C93DF" w14:textId="77777777" w:rsidTr="00FA6C62">
        <w:trPr>
          <w:trHeight w:val="300"/>
        </w:trPr>
        <w:tc>
          <w:tcPr>
            <w:tcW w:w="2400" w:type="dxa"/>
            <w:noWrap/>
            <w:hideMark/>
          </w:tcPr>
          <w:p w14:paraId="049D2564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Kdm5a-R</w:t>
            </w:r>
          </w:p>
        </w:tc>
        <w:tc>
          <w:tcPr>
            <w:tcW w:w="6780" w:type="dxa"/>
            <w:noWrap/>
            <w:hideMark/>
          </w:tcPr>
          <w:p w14:paraId="1BB01EDC" w14:textId="77777777" w:rsidR="00FA6C62" w:rsidRPr="00FA6C62" w:rsidRDefault="00FA6C62" w:rsidP="00FA6C62">
            <w:pPr>
              <w:rPr>
                <w:rFonts w:ascii="Arial" w:eastAsia="Times New Roman" w:hAnsi="Arial" w:cs="Arial"/>
                <w:color w:val="000000"/>
              </w:rPr>
            </w:pPr>
            <w:r w:rsidRPr="00FA6C62">
              <w:rPr>
                <w:rFonts w:ascii="Arial" w:eastAsia="Times New Roman" w:hAnsi="Arial" w:cs="Arial"/>
                <w:color w:val="000000"/>
              </w:rPr>
              <w:t>TCCCAGCATGGATCTTGTCC</w:t>
            </w:r>
          </w:p>
        </w:tc>
      </w:tr>
    </w:tbl>
    <w:p w14:paraId="663BE81F" w14:textId="77777777" w:rsidR="00FA6C62" w:rsidRPr="00822D4E" w:rsidRDefault="00FA6C62" w:rsidP="004001CF">
      <w:pPr>
        <w:spacing w:after="0"/>
        <w:rPr>
          <w:rFonts w:ascii="Arial" w:hAnsi="Arial" w:cs="Arial"/>
          <w:sz w:val="24"/>
          <w:szCs w:val="24"/>
        </w:rPr>
      </w:pPr>
    </w:p>
    <w:p w14:paraId="001E75BD" w14:textId="77777777" w:rsidR="00E9155E" w:rsidRPr="00822D4E" w:rsidRDefault="00E9155E" w:rsidP="004001CF">
      <w:pPr>
        <w:spacing w:after="0"/>
        <w:rPr>
          <w:rFonts w:ascii="Arial" w:hAnsi="Arial" w:cs="Arial"/>
          <w:sz w:val="24"/>
          <w:szCs w:val="24"/>
        </w:rPr>
      </w:pPr>
    </w:p>
    <w:p w14:paraId="50C4786A" w14:textId="735D33AB" w:rsidR="004001CF" w:rsidRDefault="00822D4E" w:rsidP="004001CF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822D4E">
        <w:rPr>
          <w:rFonts w:ascii="Arial" w:hAnsi="Arial" w:cs="Arial"/>
          <w:b/>
          <w:bCs/>
          <w:sz w:val="24"/>
          <w:szCs w:val="24"/>
        </w:rPr>
        <w:t>Primers</w:t>
      </w:r>
      <w:r w:rsidR="00FA6C62">
        <w:rPr>
          <w:rFonts w:ascii="Arial" w:hAnsi="Arial" w:cs="Arial"/>
          <w:b/>
          <w:bCs/>
          <w:sz w:val="24"/>
          <w:szCs w:val="24"/>
        </w:rPr>
        <w:t xml:space="preserve"> used for QPCRs</w:t>
      </w:r>
    </w:p>
    <w:p w14:paraId="599426F3" w14:textId="77777777" w:rsidR="00FA6C62" w:rsidRDefault="00FA6C62" w:rsidP="004001CF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5305"/>
      </w:tblGrid>
      <w:tr w:rsidR="00822D4E" w:rsidRPr="00822D4E" w14:paraId="48EDA59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14:paraId="3D199077" w14:textId="77777777" w:rsidR="00822D4E" w:rsidRPr="00822D4E" w:rsidRDefault="00822D4E" w:rsidP="00F03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b/>
                <w:bCs/>
                <w:color w:val="222A35" w:themeColor="text2" w:themeShade="80"/>
              </w:rPr>
              <w:t>Genes</w:t>
            </w:r>
          </w:p>
        </w:tc>
        <w:tc>
          <w:tcPr>
            <w:tcW w:w="5305" w:type="dxa"/>
            <w:shd w:val="clear" w:color="auto" w:fill="auto"/>
            <w:noWrap/>
            <w:vAlign w:val="bottom"/>
          </w:tcPr>
          <w:p w14:paraId="18C7ED77" w14:textId="77777777" w:rsidR="00822D4E" w:rsidRPr="00822D4E" w:rsidRDefault="00822D4E" w:rsidP="00F03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b/>
                <w:bCs/>
                <w:color w:val="222A35" w:themeColor="text2" w:themeShade="80"/>
              </w:rPr>
              <w:t>Primer Sequence 5’-3’</w:t>
            </w:r>
          </w:p>
        </w:tc>
      </w:tr>
      <w:tr w:rsidR="00822D4E" w:rsidRPr="00822D4E" w14:paraId="58D616A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FF6E7B3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m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E23A74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CACAACACTCGAAAGCGG</w:t>
            </w:r>
          </w:p>
        </w:tc>
      </w:tr>
      <w:tr w:rsidR="00822D4E" w:rsidRPr="00822D4E" w14:paraId="1DAAEAF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830E5A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m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6E72CB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TCTGCTGTTCCGTCAACTCA</w:t>
            </w:r>
          </w:p>
        </w:tc>
      </w:tr>
      <w:tr w:rsidR="00822D4E" w:rsidRPr="00822D4E" w14:paraId="209CB4A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1046C5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s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1BCBC9D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CTGGCGACGGTTACACA</w:t>
            </w:r>
          </w:p>
        </w:tc>
      </w:tr>
      <w:tr w:rsidR="00822D4E" w:rsidRPr="00822D4E" w14:paraId="33EC311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6CBD19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s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434AD6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CAAAGTCACGGCATGTC</w:t>
            </w:r>
          </w:p>
        </w:tc>
      </w:tr>
      <w:tr w:rsidR="00822D4E" w:rsidRPr="00822D4E" w14:paraId="7863FA2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7230FF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vl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727AEA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TACTGTGCTTCAGGGACAA</w:t>
            </w:r>
          </w:p>
        </w:tc>
      </w:tr>
      <w:tr w:rsidR="00822D4E" w:rsidRPr="00822D4E" w14:paraId="282ECF7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E81BBC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lastRenderedPageBreak/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dvl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20DD84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hAnsi="Arial" w:cs="Arial"/>
                <w:color w:val="000000"/>
                <w:shd w:val="clear" w:color="auto" w:fill="FFFFFF"/>
              </w:rPr>
              <w:t>GCAAAGGACTTCGATTCTGCC</w:t>
            </w:r>
          </w:p>
        </w:tc>
      </w:tr>
      <w:tr w:rsidR="00822D4E" w:rsidRPr="00822D4E" w14:paraId="4CC9208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6DAFB5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ct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9E978B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CAAAGCTAACCGGGAGAAG</w:t>
            </w:r>
          </w:p>
        </w:tc>
      </w:tr>
      <w:tr w:rsidR="00822D4E" w:rsidRPr="00822D4E" w14:paraId="3CE4967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AF2CF23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ct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0014C9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CAGCACCGCCTGGATAG</w:t>
            </w:r>
          </w:p>
        </w:tc>
      </w:tr>
      <w:tr w:rsidR="00822D4E" w:rsidRPr="00822D4E" w14:paraId="3C54E6C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86C7FD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nx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571083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GGGGAATCGTCATGCCAAA</w:t>
            </w:r>
          </w:p>
        </w:tc>
      </w:tr>
      <w:tr w:rsidR="00822D4E" w:rsidRPr="00822D4E" w14:paraId="5037A6F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026D82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nx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D3F4B47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TCTGCTTTATCTGTTGCCTCT</w:t>
            </w:r>
          </w:p>
        </w:tc>
      </w:tr>
      <w:tr w:rsidR="00822D4E" w:rsidRPr="00822D4E" w14:paraId="4B01F02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20DA9E7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tp2a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13BB7A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ACACAAAGACCGTGGAGG</w:t>
            </w:r>
          </w:p>
        </w:tc>
      </w:tr>
      <w:tr w:rsidR="00822D4E" w:rsidRPr="00822D4E" w14:paraId="2EB623D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467725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Atp2a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F997F5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TTCAGCCGGCAATTCGTT</w:t>
            </w:r>
          </w:p>
        </w:tc>
      </w:tr>
      <w:tr w:rsidR="00822D4E" w:rsidRPr="00822D4E" w14:paraId="6F4C06A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C8A9C2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Bcl2l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C95F105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GGAGTTCACAGCTCTATAC</w:t>
            </w:r>
          </w:p>
        </w:tc>
      </w:tr>
      <w:tr w:rsidR="00822D4E" w:rsidRPr="00822D4E" w14:paraId="3D0E562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2A863ED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Bcl2l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10E4F8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AAGGCCCCTACAGTTACCA</w:t>
            </w:r>
          </w:p>
        </w:tc>
      </w:tr>
      <w:tr w:rsidR="00822D4E" w:rsidRPr="00822D4E" w14:paraId="19F7A41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A0CA52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Bid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229D5B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CGAGCACATCACAGACC</w:t>
            </w:r>
          </w:p>
        </w:tc>
      </w:tr>
      <w:tr w:rsidR="00822D4E" w:rsidRPr="00822D4E" w14:paraId="4B5D0AE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C5E05E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Bid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E165F9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CAATGTTGTGGATGATTTCT</w:t>
            </w:r>
          </w:p>
        </w:tc>
      </w:tr>
      <w:tr w:rsidR="00822D4E" w:rsidRPr="00822D4E" w14:paraId="71152F1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B790A5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aspase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D8EF9E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TGATGAAGGGGTCATTTATG</w:t>
            </w:r>
          </w:p>
        </w:tc>
      </w:tr>
      <w:tr w:rsidR="00822D4E" w:rsidRPr="00822D4E" w14:paraId="4CFE5A0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4BD477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aspase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C6BC1FF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TCGGCTTTCCAGTCAGACTC</w:t>
            </w:r>
          </w:p>
        </w:tc>
      </w:tr>
      <w:tr w:rsidR="00822D4E" w:rsidRPr="00822D4E" w14:paraId="2524AB6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4D1C63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d44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EAD305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CTCTGATTCTTGCCGTCT</w:t>
            </w:r>
          </w:p>
        </w:tc>
      </w:tr>
      <w:tr w:rsidR="00822D4E" w:rsidRPr="00822D4E" w14:paraId="3001BAE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AD0B643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d44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3ECD70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CTGTCTTCCACTGTCCCA</w:t>
            </w:r>
          </w:p>
        </w:tc>
      </w:tr>
      <w:tr w:rsidR="00822D4E" w:rsidRPr="00822D4E" w14:paraId="738F03B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D6AF7F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1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BB7C1B5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ACTGGAAGAGCGGAGAGTA</w:t>
            </w:r>
          </w:p>
        </w:tc>
      </w:tr>
      <w:tr w:rsidR="00822D4E" w:rsidRPr="00822D4E" w14:paraId="61CE393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08E377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1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AF345E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GTAGGGAACACACAGGTCT</w:t>
            </w:r>
          </w:p>
        </w:tc>
      </w:tr>
      <w:tr w:rsidR="00822D4E" w:rsidRPr="00822D4E" w14:paraId="558118A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F75BBBC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3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2B00373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GTAACATGGAAACTGGGGAAA</w:t>
            </w:r>
          </w:p>
        </w:tc>
      </w:tr>
      <w:tr w:rsidR="00822D4E" w:rsidRPr="00822D4E" w14:paraId="2D7D34C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49CDD7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3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0E9340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ATAGCTGAACTGAAAACCACC</w:t>
            </w:r>
          </w:p>
        </w:tc>
      </w:tr>
      <w:tr w:rsidR="00822D4E" w:rsidRPr="00822D4E" w14:paraId="2C371A9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75D858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5A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9D8C62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ACCACTGGGCAAAGAGGA</w:t>
            </w:r>
          </w:p>
        </w:tc>
      </w:tr>
      <w:tr w:rsidR="00822D4E" w:rsidRPr="00822D4E" w14:paraId="6D96775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903EAD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5A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6545D93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TTTCCTGGTGTACCCGCT</w:t>
            </w:r>
          </w:p>
        </w:tc>
      </w:tr>
      <w:tr w:rsidR="00822D4E" w:rsidRPr="00822D4E" w14:paraId="28D3250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06E160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16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A4F21D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AGGGCATCTTGGTCCTC</w:t>
            </w:r>
          </w:p>
        </w:tc>
      </w:tr>
      <w:tr w:rsidR="00822D4E" w:rsidRPr="00822D4E" w14:paraId="36A936C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73F6BA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l16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711F32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GCCAAGCCCCTTTCTC</w:t>
            </w:r>
          </w:p>
        </w:tc>
      </w:tr>
      <w:tr w:rsidR="00822D4E" w:rsidRPr="00822D4E" w14:paraId="22029B1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4A7E29D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10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7AD64D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AAGAGCTATACAGGGATTGCC</w:t>
            </w:r>
          </w:p>
        </w:tc>
      </w:tr>
      <w:tr w:rsidR="00822D4E" w:rsidRPr="00822D4E" w14:paraId="60AE691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903CAE5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10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18B865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GTGTGACATACATGCGCTT</w:t>
            </w:r>
          </w:p>
        </w:tc>
      </w:tr>
      <w:tr w:rsidR="00822D4E" w:rsidRPr="00822D4E" w14:paraId="21CD969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E025FE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7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C25662C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TCTGGTCCGGTCTTTTAGC</w:t>
            </w:r>
          </w:p>
        </w:tc>
      </w:tr>
      <w:tr w:rsidR="00822D4E" w:rsidRPr="00822D4E" w14:paraId="3495D05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7176C0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7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8976F4F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ACTGGGAGGTCATTGTCGG</w:t>
            </w:r>
          </w:p>
        </w:tc>
      </w:tr>
      <w:tr w:rsidR="00822D4E" w:rsidRPr="00822D4E" w14:paraId="260322F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2674F2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7a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053B2E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TGGCCCTTCGTCAGATT</w:t>
            </w:r>
          </w:p>
        </w:tc>
      </w:tr>
      <w:tr w:rsidR="00822D4E" w:rsidRPr="00822D4E" w14:paraId="286F5EC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160DF1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ox7a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C5AF4D4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TGGCCCTTCGTCAGATT</w:t>
            </w:r>
          </w:p>
        </w:tc>
      </w:tr>
      <w:tr w:rsidR="00822D4E" w:rsidRPr="00822D4E" w14:paraId="39467D8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94CCF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pt1a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E89030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CATCATCACTGGTGTGTT</w:t>
            </w:r>
          </w:p>
        </w:tc>
      </w:tr>
      <w:tr w:rsidR="00822D4E" w:rsidRPr="00822D4E" w14:paraId="1A05793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049CD20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pt1a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A4F29D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CTAGGGTCCGATTGATCTTTG</w:t>
            </w:r>
          </w:p>
        </w:tc>
      </w:tr>
      <w:tr w:rsidR="00822D4E" w:rsidRPr="00822D4E" w14:paraId="020DEEF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F0932B0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pt1b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EEA6ABE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CTTCCGGCTTAGGCGGG</w:t>
            </w:r>
          </w:p>
        </w:tc>
      </w:tr>
      <w:tr w:rsidR="00822D4E" w:rsidRPr="00822D4E" w14:paraId="66E9937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B944706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Cpt1b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275A93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ATAAGGCGTTTCTTCCAGGA</w:t>
            </w:r>
          </w:p>
        </w:tc>
      </w:tr>
      <w:tr w:rsidR="00822D4E" w:rsidRPr="00822D4E" w14:paraId="5F5D58F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9CA6EE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gf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60D82BC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CCGCAAGATCGGAGTGT</w:t>
            </w:r>
          </w:p>
        </w:tc>
      </w:tr>
      <w:tr w:rsidR="00822D4E" w:rsidRPr="00822D4E" w14:paraId="519F876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B29C595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gf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C8DA92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GCGGTACACCGACCCAC</w:t>
            </w:r>
          </w:p>
        </w:tc>
      </w:tr>
      <w:tr w:rsidR="00822D4E" w:rsidRPr="00822D4E" w14:paraId="1A0E2ED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01A376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Echdc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8CC8B71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GACAGCAGGACGGAATCAG</w:t>
            </w:r>
          </w:p>
        </w:tc>
      </w:tr>
      <w:tr w:rsidR="00822D4E" w:rsidRPr="00822D4E" w14:paraId="23FA1F5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D28B2B2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Echdc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D5C2B6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AAGAATGTCACTTCGGAGAG</w:t>
            </w:r>
          </w:p>
        </w:tc>
      </w:tr>
      <w:tr w:rsidR="00822D4E" w:rsidRPr="00822D4E" w14:paraId="460299E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D90BE98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Ehhadh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4ECA855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GGCTGAGTATCTGAGGCTG</w:t>
            </w:r>
          </w:p>
        </w:tc>
      </w:tr>
      <w:tr w:rsidR="00822D4E" w:rsidRPr="00822D4E" w14:paraId="5ECE084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CD7D2CA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Ehhadh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EBE8A57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CGTATGGTCCAAACTAGCTT</w:t>
            </w:r>
          </w:p>
        </w:tc>
      </w:tr>
      <w:tr w:rsidR="00822D4E" w:rsidRPr="00822D4E" w14:paraId="76BE4E8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120F32C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Esrra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81DB53B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GGAGCATCGAGTACAGC</w:t>
            </w:r>
          </w:p>
        </w:tc>
      </w:tr>
      <w:tr w:rsidR="00822D4E" w:rsidRPr="00822D4E" w14:paraId="43AF963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DD796C9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Esrra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2C0A610" w14:textId="77777777" w:rsidR="00822D4E" w:rsidRPr="00822D4E" w:rsidRDefault="00822D4E" w:rsidP="00F03F7A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ACGCACACCCTCCTTGA</w:t>
            </w:r>
          </w:p>
        </w:tc>
      </w:tr>
      <w:tr w:rsidR="00FF60E5" w:rsidRPr="00822D4E" w14:paraId="5BE62EF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221C29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lastRenderedPageBreak/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Esrrg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433378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CATCAGAACGGACTGGAC</w:t>
            </w:r>
          </w:p>
        </w:tc>
      </w:tr>
      <w:tr w:rsidR="00FF60E5" w:rsidRPr="00822D4E" w14:paraId="66101F2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8A50D1B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Esrrg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EF487F1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GATGTCGCCACACACTA</w:t>
            </w:r>
          </w:p>
        </w:tc>
      </w:tr>
      <w:tr w:rsidR="00FF60E5" w:rsidRPr="00822D4E" w14:paraId="713FB56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88565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Fastkd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065176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TGAATAGCAAAGCACGTTCCT</w:t>
            </w:r>
          </w:p>
        </w:tc>
      </w:tr>
      <w:tr w:rsidR="00FF60E5" w:rsidRPr="00822D4E" w14:paraId="326B9F3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41F8C0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Fastkd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94BF7BB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GTTCCCAATGGATCTATCCTCA</w:t>
            </w:r>
          </w:p>
        </w:tc>
      </w:tr>
      <w:tr w:rsidR="00FF60E5" w:rsidRPr="00822D4E" w14:paraId="7EFA6D6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5C707F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Gadd45a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F89A7E3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GACCGAAAGGATGGACACG</w:t>
            </w:r>
          </w:p>
        </w:tc>
      </w:tr>
      <w:tr w:rsidR="00FF60E5" w:rsidRPr="00822D4E" w14:paraId="14C20E7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844F71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Gadd45a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8C911F1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TACACGCCGACCGTAATG</w:t>
            </w:r>
          </w:p>
        </w:tc>
      </w:tr>
      <w:tr w:rsidR="00FF60E5" w:rsidRPr="00822D4E" w14:paraId="527A462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3B0A7E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Gadd45b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B25C16C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AGGCGGCCAAACTGATGAAT</w:t>
            </w:r>
          </w:p>
        </w:tc>
      </w:tr>
      <w:tr w:rsidR="00FF60E5" w:rsidRPr="00822D4E" w14:paraId="298DE8C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7E1C13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Gadd45b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ABE81FE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GCAGCAGAACGACTGGAT</w:t>
            </w:r>
          </w:p>
        </w:tc>
      </w:tr>
      <w:tr w:rsidR="00FF60E5" w:rsidRPr="00822D4E" w14:paraId="2B40723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271B2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apdh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B49048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GGCAAAGTGGAGATTGTTGC</w:t>
            </w:r>
          </w:p>
        </w:tc>
      </w:tr>
      <w:tr w:rsidR="00FF60E5" w:rsidRPr="00822D4E" w14:paraId="59E90F6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26A450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apdh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1E7EFD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AGATGGTGATGGGCTTCCCG</w:t>
            </w:r>
          </w:p>
        </w:tc>
      </w:tr>
      <w:tr w:rsidR="00FF60E5" w:rsidRPr="00822D4E" w14:paraId="6412674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D01C042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Hopx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73980E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GCTGAGTGAAAAGTCCCA</w:t>
            </w:r>
          </w:p>
        </w:tc>
      </w:tr>
      <w:tr w:rsidR="00FF60E5" w:rsidRPr="00822D4E" w14:paraId="12459B7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111987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Hopx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B13D100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ACTGAAAGTCGCCTGACCT</w:t>
            </w:r>
          </w:p>
        </w:tc>
      </w:tr>
      <w:tr w:rsidR="00FF60E5" w:rsidRPr="00822D4E" w14:paraId="367DB06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69A2A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Irx4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691E7F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CTACCCGCAGTTTGGATAC</w:t>
            </w:r>
          </w:p>
        </w:tc>
      </w:tr>
      <w:tr w:rsidR="00FF60E5" w:rsidRPr="00822D4E" w14:paraId="67F689C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E50A9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Irx4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3D39B3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GGCAGAATTGAGTTCGT</w:t>
            </w:r>
          </w:p>
        </w:tc>
      </w:tr>
      <w:tr w:rsidR="00FF60E5" w:rsidRPr="00822D4E" w14:paraId="799D9C6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811BB90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d2-F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B557CB2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AGGACGCTCTGATAGTGCT</w:t>
            </w:r>
          </w:p>
        </w:tc>
      </w:tr>
      <w:tr w:rsidR="00FF60E5" w:rsidRPr="00822D4E" w14:paraId="5067FAA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E859F7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d2-R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7436AE0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TGGGTATCGTTCCAGGGTG</w:t>
            </w:r>
          </w:p>
        </w:tc>
      </w:tr>
      <w:tr w:rsidR="00FF60E5" w:rsidRPr="00822D4E" w14:paraId="0038E9F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006B181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h2-F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BD4727C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TGCTGCCTGAGTATAAGCTG</w:t>
            </w:r>
          </w:p>
        </w:tc>
      </w:tr>
      <w:tr w:rsidR="00FF60E5" w:rsidRPr="00822D4E" w14:paraId="17CB4CA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274B0A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h2-R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1A9BD2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CGAGTACGGTGTGAAGACT</w:t>
            </w:r>
          </w:p>
        </w:tc>
      </w:tr>
      <w:tr w:rsidR="00FF60E5" w:rsidRPr="00822D4E" w14:paraId="0B3EF0B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D486C52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ip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E7074D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ATGAGTTTGAACTATCCACGG</w:t>
            </w:r>
          </w:p>
        </w:tc>
      </w:tr>
      <w:tr w:rsidR="00FF60E5" w:rsidRPr="00822D4E" w14:paraId="5792DDF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8A54E1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ip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8B15EE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ACAATTCCGCTGGGACATTC</w:t>
            </w:r>
          </w:p>
        </w:tc>
      </w:tr>
      <w:tr w:rsidR="00FF60E5" w:rsidRPr="00822D4E" w14:paraId="40A85E2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85A5E51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j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DE1207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ACCGCTACAGCATCGTCTC</w:t>
            </w:r>
          </w:p>
        </w:tc>
      </w:tr>
      <w:tr w:rsidR="00FF60E5" w:rsidRPr="00822D4E" w14:paraId="5DD9BE7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312363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j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627544B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TTGTCGGGTATGGACTTTACTC</w:t>
            </w:r>
          </w:p>
        </w:tc>
      </w:tr>
      <w:tr w:rsidR="00FF60E5" w:rsidRPr="00822D4E" w14:paraId="0AB2BCA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56C2FB3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q1-F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26EAB6A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GCGGTGGTCAAGAAGTGT</w:t>
            </w:r>
          </w:p>
        </w:tc>
      </w:tr>
      <w:tr w:rsidR="00FF60E5" w:rsidRPr="00822D4E" w14:paraId="752B993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5FB2C0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cnq1-R1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FD4E39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ACTGTAGATGGAGACCCG</w:t>
            </w:r>
          </w:p>
        </w:tc>
      </w:tr>
      <w:tr w:rsidR="00FF60E5" w:rsidRPr="00822D4E" w14:paraId="4B86E47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4A14412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dm5a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9BD3AD5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TCTCTTTTGAAGTCACAC</w:t>
            </w:r>
          </w:p>
        </w:tc>
      </w:tr>
      <w:tr w:rsidR="00FF60E5" w:rsidRPr="00822D4E" w14:paraId="72DEA39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0F81A21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Kdm5a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90F167E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TTCACAGGCAAATGGAGGTT</w:t>
            </w:r>
          </w:p>
        </w:tc>
      </w:tr>
      <w:tr w:rsidR="00FF60E5" w:rsidRPr="00822D4E" w14:paraId="244C680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23673BA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Lgals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E02964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GACAGCTTTTCGCTTAACGA</w:t>
            </w:r>
          </w:p>
        </w:tc>
      </w:tr>
      <w:tr w:rsidR="00FF60E5" w:rsidRPr="00822D4E" w14:paraId="0B1F0B2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240AC6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lgals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62240DC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GTAGGCACTAGGAGGAGC</w:t>
            </w:r>
          </w:p>
        </w:tc>
      </w:tr>
      <w:tr w:rsidR="003A7541" w:rsidRPr="00822D4E" w14:paraId="48C0027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14:paraId="6A250571" w14:textId="24B16783" w:rsidR="003A7541" w:rsidRPr="00433847" w:rsidRDefault="003A7541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Lmna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</w:tcPr>
          <w:p w14:paraId="294EA295" w14:textId="59E0B16B" w:rsidR="003A7541" w:rsidRPr="00433847" w:rsidRDefault="005F0068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CCCGGCTCAAGGACC</w:t>
            </w:r>
          </w:p>
        </w:tc>
      </w:tr>
      <w:tr w:rsidR="003A7541" w:rsidRPr="00822D4E" w14:paraId="7A64616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</w:tcPr>
          <w:p w14:paraId="08CC44A5" w14:textId="144D6935" w:rsidR="003A7541" w:rsidRPr="00433847" w:rsidRDefault="003A7541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Lmna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</w:tcPr>
          <w:p w14:paraId="1F722E3B" w14:textId="2F1442EC" w:rsidR="003A7541" w:rsidRPr="00433847" w:rsidRDefault="005F0068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TCCCAGGGCCGC</w:t>
            </w:r>
            <w:r w:rsidR="00433847" w:rsidRPr="00433847">
              <w:rPr>
                <w:rFonts w:ascii="Arial" w:eastAsia="Times New Roman" w:hAnsi="Arial" w:cs="Arial"/>
                <w:color w:val="222A35" w:themeColor="text2" w:themeShade="80"/>
              </w:rPr>
              <w:t>C</w:t>
            </w: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</w:t>
            </w:r>
          </w:p>
        </w:tc>
      </w:tr>
      <w:tr w:rsidR="00FF60E5" w:rsidRPr="00822D4E" w14:paraId="79265A9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0FC42E5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Lrpprc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89F0F9A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TGGGACAAACTTCAGCAGT</w:t>
            </w:r>
          </w:p>
        </w:tc>
      </w:tr>
      <w:tr w:rsidR="00FF60E5" w:rsidRPr="00822D4E" w14:paraId="4F7A069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F6D3B6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Lrpprc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C8D9AD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GATCGGAAGGTCTTTCGTTTTC</w:t>
            </w:r>
          </w:p>
        </w:tc>
      </w:tr>
      <w:tr w:rsidR="00FF60E5" w:rsidRPr="00822D4E" w14:paraId="4289566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75AC810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hy6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0B9CA0F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CCAGTACCTCCGAAAGTC</w:t>
            </w:r>
          </w:p>
        </w:tc>
      </w:tr>
      <w:tr w:rsidR="00FF60E5" w:rsidRPr="00822D4E" w14:paraId="4A82504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9C5572F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hy6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2AE79C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TCAGGCACGAAGCACTCC</w:t>
            </w:r>
          </w:p>
        </w:tc>
      </w:tr>
      <w:tr w:rsidR="00FF60E5" w:rsidRPr="00822D4E" w14:paraId="58FCE67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4ED292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hy7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EF0DA8B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CTGTCAACACTAAGAGGGTCA</w:t>
            </w:r>
          </w:p>
        </w:tc>
      </w:tr>
      <w:tr w:rsidR="00FF60E5" w:rsidRPr="00822D4E" w14:paraId="1FB47DF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922CA4E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hy7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6B8196E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TGGATGATTTGATCTTCCAGGG</w:t>
            </w:r>
          </w:p>
        </w:tc>
      </w:tr>
      <w:tr w:rsidR="00FF60E5" w:rsidRPr="00822D4E" w14:paraId="576AAD8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A51EB0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mp9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3B2A4D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ACCCGAAGCGGACATTG</w:t>
            </w:r>
          </w:p>
        </w:tc>
      </w:tr>
      <w:tr w:rsidR="00FF60E5" w:rsidRPr="00822D4E" w14:paraId="48792DC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28F598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mp9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06A48D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GTCGTCGAAATGGGCATCT</w:t>
            </w:r>
          </w:p>
        </w:tc>
      </w:tr>
      <w:tr w:rsidR="00FF60E5" w:rsidRPr="00822D4E" w14:paraId="79FBAC8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BDF1F8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l134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9C9B39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CGGTGGCCCTATTGAGTG</w:t>
            </w:r>
          </w:p>
        </w:tc>
      </w:tr>
      <w:tr w:rsidR="00FF60E5" w:rsidRPr="00822D4E" w14:paraId="51A8C7C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717915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l134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E30653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TCGGCTGATACTCGTTTCC</w:t>
            </w:r>
          </w:p>
        </w:tc>
      </w:tr>
      <w:tr w:rsidR="00FF60E5" w:rsidRPr="00822D4E" w14:paraId="14692D8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05DA0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l45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2899D6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GACCTTGATGATTCCTGGTCC</w:t>
            </w:r>
          </w:p>
        </w:tc>
      </w:tr>
      <w:tr w:rsidR="00FF60E5" w:rsidRPr="00822D4E" w14:paraId="531D182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203453E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lastRenderedPageBreak/>
              <w:t>Mmu-Mrpl45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28428C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CCTTGAGTCTCTTCGTACTCC</w:t>
            </w:r>
          </w:p>
        </w:tc>
      </w:tr>
      <w:tr w:rsidR="00FF60E5" w:rsidRPr="00822D4E" w14:paraId="64DBC86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E359E6A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s2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A0B0C1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CCGGGGTGTTGAAAGAG</w:t>
            </w:r>
          </w:p>
        </w:tc>
      </w:tr>
      <w:tr w:rsidR="00FF60E5" w:rsidRPr="00822D4E" w14:paraId="6D434BC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EA46039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s2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30C631D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CTTTGCCGTATCGCAAGCG</w:t>
            </w:r>
          </w:p>
        </w:tc>
      </w:tr>
      <w:tr w:rsidR="00FF60E5" w:rsidRPr="00822D4E" w14:paraId="74C6B76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9BE7E30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s27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BFBC524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CCTTTGCCTCGCAGGTAA</w:t>
            </w:r>
          </w:p>
        </w:tc>
      </w:tr>
      <w:tr w:rsidR="00FF60E5" w:rsidRPr="00822D4E" w14:paraId="1CB850C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6774656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s27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8D20937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TGTCCACAAACCGTGATATTGAT</w:t>
            </w:r>
          </w:p>
        </w:tc>
      </w:tr>
      <w:tr w:rsidR="00FF60E5" w:rsidRPr="00822D4E" w14:paraId="3462AB0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5FEEAC8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-Mrps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F81DF5B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ATCCTAGATACGCCATTACAGCA</w:t>
            </w:r>
          </w:p>
        </w:tc>
      </w:tr>
      <w:tr w:rsidR="00FF60E5" w:rsidRPr="00822D4E" w14:paraId="5C9249C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84921CF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Mrps</w:t>
            </w:r>
            <w:proofErr w:type="spellEnd"/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8A2E75A" w14:textId="77777777" w:rsidR="00FF60E5" w:rsidRPr="00433847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433847">
              <w:rPr>
                <w:rFonts w:ascii="Arial" w:eastAsia="Times New Roman" w:hAnsi="Arial" w:cs="Arial"/>
                <w:color w:val="222A35" w:themeColor="text2" w:themeShade="80"/>
              </w:rPr>
              <w:t>GGCGGCAACCAGCTTTATG</w:t>
            </w:r>
          </w:p>
        </w:tc>
      </w:tr>
      <w:tr w:rsidR="00FF60E5" w:rsidRPr="00822D4E" w14:paraId="42F101A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325283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rps3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384A66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CACAGAATCCCGGCATTT</w:t>
            </w:r>
          </w:p>
        </w:tc>
      </w:tr>
      <w:tr w:rsidR="00FF60E5" w:rsidRPr="00822D4E" w14:paraId="180509B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2D9591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rps3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73B464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TGGTCAACTTTCTTGCTACAG</w:t>
            </w:r>
          </w:p>
        </w:tc>
      </w:tr>
      <w:tr w:rsidR="00FF60E5" w:rsidRPr="00822D4E" w14:paraId="5D018BE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45249C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Atp6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3E46B9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AGCCCACCAACAGCTACCA</w:t>
            </w:r>
          </w:p>
        </w:tc>
      </w:tr>
      <w:tr w:rsidR="00FF60E5" w:rsidRPr="00822D4E" w14:paraId="5A4C78C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F61E2C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Atp6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945EAC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AGGGTGAATACGTAGGCT</w:t>
            </w:r>
          </w:p>
        </w:tc>
      </w:tr>
      <w:tr w:rsidR="00FF60E5" w:rsidRPr="00822D4E" w14:paraId="737E21E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2C27C1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A1FDD6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TAGCCGCAGGCATTACTA</w:t>
            </w:r>
          </w:p>
        </w:tc>
      </w:tr>
      <w:tr w:rsidR="00FF60E5" w:rsidRPr="00822D4E" w14:paraId="08C21B7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8E727B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6EC0D2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CTCCAGCGGGATCAAAG</w:t>
            </w:r>
          </w:p>
        </w:tc>
      </w:tr>
      <w:tr w:rsidR="00FF60E5" w:rsidRPr="00822D4E" w14:paraId="3F39B02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9A46CD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3F027F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CCGAGTCGTTCTGCCAAT</w:t>
            </w:r>
          </w:p>
        </w:tc>
      </w:tr>
      <w:tr w:rsidR="00FF60E5" w:rsidRPr="00822D4E" w14:paraId="1D95C73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327B35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516FA8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AGGGAGGGGACTGCTCAT</w:t>
            </w:r>
          </w:p>
        </w:tc>
      </w:tr>
      <w:tr w:rsidR="00FF60E5" w:rsidRPr="00822D4E" w14:paraId="77A8C83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07547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240B69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CCACCACACTCCTATTGT</w:t>
            </w:r>
          </w:p>
        </w:tc>
      </w:tr>
      <w:tr w:rsidR="00FF60E5" w:rsidRPr="00822D4E" w14:paraId="072EB2F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116DE1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Cox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5541ED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GCTCAGAAGAATCCTGCAA</w:t>
            </w:r>
          </w:p>
        </w:tc>
      </w:tr>
      <w:tr w:rsidR="00FF60E5" w:rsidRPr="00822D4E" w14:paraId="486D63E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595217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Nd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531F41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CGAGCATCTTATCCACGC</w:t>
            </w:r>
          </w:p>
        </w:tc>
      </w:tr>
      <w:tr w:rsidR="00FF60E5" w:rsidRPr="00822D4E" w14:paraId="572580F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79F71F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Nd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AE2BAD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ATGGTGGTACTCCCGCTG</w:t>
            </w:r>
          </w:p>
        </w:tc>
      </w:tr>
      <w:tr w:rsidR="00FF60E5" w:rsidRPr="00822D4E" w14:paraId="2BF4FBF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4D2A2C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Nd5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FBACA7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TCGGAAGCATCTTTGCAGG</w:t>
            </w:r>
          </w:p>
        </w:tc>
      </w:tr>
      <w:tr w:rsidR="00FF60E5" w:rsidRPr="00822D4E" w14:paraId="34C9133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073CF7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t-Nd5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5EA9E5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TGAGGACTGGAATGCTGG</w:t>
            </w:r>
          </w:p>
        </w:tc>
      </w:tr>
      <w:tr w:rsidR="00FF60E5" w:rsidRPr="00822D4E" w14:paraId="2C9FE80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0F249B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l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A02E88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CGACAAGAATGACCTAAGGGA</w:t>
            </w:r>
          </w:p>
        </w:tc>
      </w:tr>
      <w:tr w:rsidR="00FF60E5" w:rsidRPr="00822D4E" w14:paraId="48B2648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D950B9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l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9EB734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TTTTCACGTTCACTCGTCCT</w:t>
            </w:r>
          </w:p>
        </w:tc>
      </w:tr>
      <w:tr w:rsidR="00FF60E5" w:rsidRPr="00822D4E" w14:paraId="2DCA993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C8556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L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6823F7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CCTCCAAGATTAAGATCGAGT</w:t>
            </w:r>
          </w:p>
        </w:tc>
      </w:tr>
      <w:tr w:rsidR="00FF60E5" w:rsidRPr="00822D4E" w14:paraId="30FD6E1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064C80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L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55A370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TGCCTGGGTAGGATTCTG</w:t>
            </w:r>
          </w:p>
        </w:tc>
      </w:tr>
      <w:tr w:rsidR="00FF60E5" w:rsidRPr="00822D4E" w14:paraId="2B370A7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574654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o5c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D5F471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GTCGGCTGAAATCGCAAAG</w:t>
            </w:r>
          </w:p>
        </w:tc>
      </w:tr>
      <w:tr w:rsidR="00FF60E5" w:rsidRPr="00822D4E" w14:paraId="7DE87D2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99900D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Myo5c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DC15BB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GGATTCTGAGATTATGCAGCAC</w:t>
            </w:r>
          </w:p>
        </w:tc>
      </w:tr>
      <w:tr w:rsidR="00FF60E5" w:rsidRPr="00822D4E" w14:paraId="41D4EBD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B1737B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5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4C2020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GGCGGGCTTGCTGAAAA</w:t>
            </w:r>
          </w:p>
        </w:tc>
      </w:tr>
      <w:tr w:rsidR="00FF60E5" w:rsidRPr="00822D4E" w14:paraId="7E9669B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0683F0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5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A475BB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TGCATGTTTAGGAAAGTGCTT</w:t>
            </w:r>
          </w:p>
        </w:tc>
      </w:tr>
      <w:tr w:rsidR="00FF60E5" w:rsidRPr="00822D4E" w14:paraId="6D75ED2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B61D94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6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3D996A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GGTGAAGCCCATTTTCAGT</w:t>
            </w:r>
          </w:p>
        </w:tc>
      </w:tr>
      <w:tr w:rsidR="00FF60E5" w:rsidRPr="00822D4E" w14:paraId="300DE5F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0187CA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6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6734AE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GGACTTTATCCCGTCCTT</w:t>
            </w:r>
          </w:p>
        </w:tc>
      </w:tr>
      <w:tr w:rsidR="00FF60E5" w:rsidRPr="00822D4E" w14:paraId="6233B7C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03B672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f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1F229A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AAAGCGAGTTCCCTCAGG</w:t>
            </w:r>
          </w:p>
        </w:tc>
      </w:tr>
      <w:tr w:rsidR="00FF60E5" w:rsidRPr="00822D4E" w14:paraId="7C80CD4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51DAF7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af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EE1838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ACGCGATTTCCGCAGATAG</w:t>
            </w:r>
          </w:p>
        </w:tc>
      </w:tr>
      <w:tr w:rsidR="00FF60E5" w:rsidRPr="00822D4E" w14:paraId="077C162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44F1B5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B8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9D7D11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TTGCCGGGGTCATATCCTA</w:t>
            </w:r>
          </w:p>
        </w:tc>
      </w:tr>
      <w:tr w:rsidR="00FF60E5" w:rsidRPr="00822D4E" w14:paraId="42B39608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E6B7B2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B8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C5FCFC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CATCGGGTAGTCGCCATA</w:t>
            </w:r>
          </w:p>
        </w:tc>
      </w:tr>
      <w:tr w:rsidR="00FF60E5" w:rsidRPr="00822D4E" w14:paraId="55ACE65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8F915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s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4C787A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CTGCCATTGAAGCTCCTAAG</w:t>
            </w:r>
          </w:p>
        </w:tc>
      </w:tr>
      <w:tr w:rsidR="00FF60E5" w:rsidRPr="00822D4E" w14:paraId="28B54C0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50E7AE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dufs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78E49E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CCAACATGTGTCCCTTAG</w:t>
            </w:r>
          </w:p>
        </w:tc>
      </w:tr>
      <w:tr w:rsidR="00FF60E5" w:rsidRPr="00822D4E" w14:paraId="56E1AD1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E31813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me6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C37771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TCATTGTACGAACGAGGGA</w:t>
            </w:r>
          </w:p>
        </w:tc>
      </w:tr>
      <w:tr w:rsidR="00FF60E5" w:rsidRPr="00822D4E" w14:paraId="3F89AAD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AB91F9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Nme6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AFEE45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AAGGATATAGGCTCGGATTG</w:t>
            </w:r>
          </w:p>
        </w:tc>
      </w:tr>
      <w:tr w:rsidR="00FF60E5" w:rsidRPr="00822D4E" w14:paraId="4E7AB9E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F6B51B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Nppa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32ADD5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CGGTGTCCAACACAGAT</w:t>
            </w:r>
          </w:p>
        </w:tc>
      </w:tr>
      <w:tr w:rsidR="00FF60E5" w:rsidRPr="00822D4E" w14:paraId="0C55128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53AEEF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Nppa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0EF6DD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CAATCCTGTCAATCCTACCC</w:t>
            </w:r>
          </w:p>
        </w:tc>
      </w:tr>
      <w:tr w:rsidR="00FF60E5" w:rsidRPr="00822D4E" w14:paraId="0A8765E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6B51EA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lastRenderedPageBreak/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Nppb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D65194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GGTCACTCCTATCCTCTGG</w:t>
            </w:r>
          </w:p>
        </w:tc>
      </w:tr>
      <w:tr w:rsidR="00FF60E5" w:rsidRPr="00822D4E" w14:paraId="37F09FB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75D0FB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Nppb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831575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CATTTCCTCCGACTTTTCTC</w:t>
            </w:r>
          </w:p>
        </w:tc>
      </w:tr>
      <w:tr w:rsidR="00FF60E5" w:rsidRPr="00822D4E" w14:paraId="18F9DDD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52BF3A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Opa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22FA5D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TGCTGGAAATGATTGCTC</w:t>
            </w:r>
          </w:p>
        </w:tc>
      </w:tr>
      <w:tr w:rsidR="00FF60E5" w:rsidRPr="00822D4E" w14:paraId="0A4345F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C0EF9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Opa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8B4C70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TGAGATCAAATTCCCGAG</w:t>
            </w:r>
          </w:p>
        </w:tc>
      </w:tr>
      <w:tr w:rsidR="00FF60E5" w:rsidRPr="00822D4E" w14:paraId="213C656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1DFA49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Polrmt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BBB085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GCGCAAAAGCTAGAGG</w:t>
            </w:r>
          </w:p>
        </w:tc>
      </w:tr>
      <w:tr w:rsidR="00FF60E5" w:rsidRPr="00822D4E" w14:paraId="33D7158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50BBC5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Polrmt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E4478B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AAGGGTCCAGAACTCCTG</w:t>
            </w:r>
          </w:p>
        </w:tc>
      </w:tr>
      <w:tr w:rsidR="00FF60E5" w:rsidRPr="00822D4E" w14:paraId="0DC303C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D611C0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Postn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17E1A4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AGAAATCCCTGCACGACA</w:t>
            </w:r>
          </w:p>
        </w:tc>
      </w:tr>
      <w:tr w:rsidR="00FF60E5" w:rsidRPr="00822D4E" w14:paraId="77E8C04E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D7528B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Postn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2A891A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TGGTGCAAACAAGGTCCA</w:t>
            </w:r>
          </w:p>
        </w:tc>
      </w:tr>
      <w:tr w:rsidR="00FF60E5" w:rsidRPr="00822D4E" w14:paraId="5287F89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7266E3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Sdhb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85F13D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TTTGCCATTTACCGATGGGA</w:t>
            </w:r>
          </w:p>
        </w:tc>
      </w:tr>
      <w:tr w:rsidR="00FF60E5" w:rsidRPr="00822D4E" w14:paraId="6A0162A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559880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Sdhb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6C3A0E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CATCCAACACCATAGGTCC</w:t>
            </w:r>
          </w:p>
        </w:tc>
      </w:tr>
      <w:tr w:rsidR="00FF60E5" w:rsidRPr="00822D4E" w14:paraId="6EE6277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232E0E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Sdhd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4EC0E1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TCAGACCCGCTTATGTG</w:t>
            </w:r>
          </w:p>
        </w:tc>
      </w:tr>
      <w:tr w:rsidR="00FF60E5" w:rsidRPr="00822D4E" w14:paraId="687CFC5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85755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Sdhd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0F2AA5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TCCAGTGGAGAGATGCAG</w:t>
            </w:r>
          </w:p>
        </w:tc>
      </w:tr>
      <w:tr w:rsidR="00FF60E5" w:rsidRPr="00822D4E" w14:paraId="2B096D2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E91BF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frp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2E30A28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ACTGGCCCGAGATGCTCAA</w:t>
            </w:r>
          </w:p>
        </w:tc>
      </w:tr>
      <w:tr w:rsidR="00FF60E5" w:rsidRPr="00822D4E" w14:paraId="20CCB3C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3AE76F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frp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715F7B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GGCTTCCGTGGTATTGGG</w:t>
            </w:r>
          </w:p>
        </w:tc>
      </w:tr>
      <w:tr w:rsidR="00FF60E5" w:rsidRPr="00822D4E" w14:paraId="3C44105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8195E5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frp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044036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CCTTTGTAAAAATGACTTCGCAC</w:t>
            </w:r>
          </w:p>
        </w:tc>
      </w:tr>
      <w:tr w:rsidR="00FF60E5" w:rsidRPr="00822D4E" w14:paraId="5B9FE96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A33A5B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frp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A69E5C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AGGATGATCTTGGTGTCTCTGT</w:t>
            </w:r>
          </w:p>
        </w:tc>
      </w:tr>
      <w:tr w:rsidR="00FF60E5" w:rsidRPr="00822D4E" w14:paraId="3F62F9A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0C977B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pp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C02B83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CAAGAAACTCTTCCAAGCAA</w:t>
            </w:r>
          </w:p>
        </w:tc>
      </w:tr>
      <w:tr w:rsidR="00FF60E5" w:rsidRPr="00822D4E" w14:paraId="3C76F40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10D23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Spp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75C56B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AGATTCGTCAGATTCATCCG</w:t>
            </w:r>
          </w:p>
        </w:tc>
      </w:tr>
      <w:tr w:rsidR="00FF60E5" w:rsidRPr="00822D4E" w14:paraId="7B557AAC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A7BC88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bx5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9C951D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GGCCGATACAGATGAGGG</w:t>
            </w:r>
          </w:p>
        </w:tc>
      </w:tr>
      <w:tr w:rsidR="00FF60E5" w:rsidRPr="00822D4E" w14:paraId="4780CAA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95002F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bx5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D8E4F3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TCGTGGAACTTCAGCCACAG</w:t>
            </w:r>
          </w:p>
        </w:tc>
      </w:tr>
      <w:tr w:rsidR="00FF60E5" w:rsidRPr="00822D4E" w14:paraId="190D1C7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2EAC62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ap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3BF9D9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GTGGGCTACAGGAATACCAG</w:t>
            </w:r>
          </w:p>
        </w:tc>
      </w:tr>
      <w:tr w:rsidR="00FF60E5" w:rsidRPr="00822D4E" w14:paraId="7388908D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70907A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cap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076402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GACATGGATCGAGACAGGG</w:t>
            </w:r>
          </w:p>
        </w:tc>
      </w:tr>
      <w:tr w:rsidR="00FF60E5" w:rsidRPr="00822D4E" w14:paraId="1F59327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91E76B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fam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0BE4B3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CACCCAGATGCAAAACTTTCA</w:t>
            </w:r>
          </w:p>
        </w:tc>
      </w:tr>
      <w:tr w:rsidR="00FF60E5" w:rsidRPr="00822D4E" w14:paraId="22447C20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BF0ACE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fam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B262AC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CTTGGAGTTAGCTGCTCTTT</w:t>
            </w:r>
          </w:p>
        </w:tc>
      </w:tr>
      <w:tr w:rsidR="00FF60E5" w:rsidRPr="00822D4E" w14:paraId="5B77228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85A8AF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fb2m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491766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CCCATCTTGCATTCTAGGG</w:t>
            </w:r>
          </w:p>
        </w:tc>
      </w:tr>
      <w:tr w:rsidR="00FF60E5" w:rsidRPr="00822D4E" w14:paraId="1C354E44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73A2B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fb2m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335A62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AACGGCTCTATATTGAAGTCA</w:t>
            </w:r>
          </w:p>
        </w:tc>
      </w:tr>
      <w:tr w:rsidR="00FF60E5" w:rsidRPr="00822D4E" w14:paraId="15AA642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083D7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1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B2B42B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GAGCAACATGTGGAACTC</w:t>
            </w:r>
          </w:p>
        </w:tc>
      </w:tr>
      <w:tr w:rsidR="00FF60E5" w:rsidRPr="00822D4E" w14:paraId="0E8B197A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D2176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1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AD9547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CAGCAGCCGGTTACCA</w:t>
            </w:r>
          </w:p>
        </w:tc>
      </w:tr>
      <w:tr w:rsidR="00FF60E5" w:rsidRPr="00822D4E" w14:paraId="2443AA7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95D1D8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442DDCB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TCGACGTGACAGACGCT</w:t>
            </w:r>
          </w:p>
        </w:tc>
      </w:tr>
      <w:tr w:rsidR="00FF60E5" w:rsidRPr="00822D4E" w14:paraId="2B6ABFF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2EF320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D601DF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CAGGGGCAGTGTAAACTTATT</w:t>
            </w:r>
          </w:p>
        </w:tc>
      </w:tr>
      <w:tr w:rsidR="00FF60E5" w:rsidRPr="00822D4E" w14:paraId="105B0E5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953066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12A571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GCTCTTCCAGATACTTCGACC</w:t>
            </w:r>
          </w:p>
        </w:tc>
      </w:tr>
      <w:tr w:rsidR="00FF60E5" w:rsidRPr="00822D4E" w14:paraId="121B24C6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042711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gfb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FF9ED8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AGACAGCCATTCAGCGGT</w:t>
            </w:r>
          </w:p>
        </w:tc>
      </w:tr>
      <w:tr w:rsidR="00FF60E5" w:rsidRPr="00822D4E" w14:paraId="010AFD2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65E7EA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nni3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22D5B0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TGCCAACTACCGAGCCTA</w:t>
            </w:r>
          </w:p>
        </w:tc>
      </w:tr>
      <w:tr w:rsidR="00FF60E5" w:rsidRPr="00822D4E" w14:paraId="54286BC1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9DBB0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nni3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71D8FF4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TTCTGCCTCTCGTTCCAT</w:t>
            </w:r>
          </w:p>
        </w:tc>
      </w:tr>
      <w:tr w:rsidR="00FF60E5" w:rsidRPr="00822D4E" w14:paraId="5186A0A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DBAA0A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nnt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BB31DA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AGAGGAGGCCAACGTAGAAG</w:t>
            </w:r>
          </w:p>
        </w:tc>
      </w:tr>
      <w:tr w:rsidR="00FF60E5" w:rsidRPr="00822D4E" w14:paraId="375CF53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4CF38C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Tnnt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CC331D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CCATCGGGGATCTTGGGT</w:t>
            </w:r>
          </w:p>
        </w:tc>
      </w:tr>
      <w:tr w:rsidR="00FF60E5" w:rsidRPr="00822D4E" w14:paraId="23BF376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389B4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Uqcr10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AA980CF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TCCCTTCGCGCCTGTACT</w:t>
            </w:r>
          </w:p>
        </w:tc>
      </w:tr>
      <w:tr w:rsidR="00FF60E5" w:rsidRPr="00822D4E" w14:paraId="07B62B89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9BD38B7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Uqcr10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B35BD9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CTCGTAGATCGCGTCT</w:t>
            </w:r>
          </w:p>
        </w:tc>
      </w:tr>
      <w:tr w:rsidR="00FF60E5" w:rsidRPr="00822D4E" w14:paraId="1752C88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2B0E1B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Uqcr2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6D0E7A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AAAGTTGCCCCGAAGGTTAAA</w:t>
            </w:r>
          </w:p>
        </w:tc>
      </w:tr>
      <w:tr w:rsidR="00FF60E5" w:rsidRPr="00822D4E" w14:paraId="0FB90862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DE4CAD9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-Uqcr2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2D46C9D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AGCATAGTTTTCCAGAGAAGCA</w:t>
            </w:r>
          </w:p>
        </w:tc>
      </w:tr>
      <w:tr w:rsidR="00FF60E5" w:rsidRPr="00822D4E" w14:paraId="42C37223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8834695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Uqcrh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F3797B2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TGGACCCCCTAACAACAGTG</w:t>
            </w:r>
          </w:p>
        </w:tc>
      </w:tr>
      <w:tr w:rsidR="00FF60E5" w:rsidRPr="00822D4E" w14:paraId="7BF1E20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EFE86E6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lastRenderedPageBreak/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</w:t>
            </w: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Uqcrh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58A0BC1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GGGAAGACACGCGATTATCA</w:t>
            </w:r>
          </w:p>
        </w:tc>
      </w:tr>
      <w:tr w:rsidR="00FF60E5" w:rsidRPr="00822D4E" w14:paraId="689002C7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978E423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Vim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DD4D22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CACGATGAAGAGATCCAGG</w:t>
            </w:r>
          </w:p>
        </w:tc>
      </w:tr>
      <w:tr w:rsidR="00FF60E5" w:rsidRPr="00822D4E" w14:paraId="6E7B42AB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7C78500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Vim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C4642BE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CTTTCATACTGCTGGCGCAC</w:t>
            </w:r>
          </w:p>
        </w:tc>
      </w:tr>
      <w:tr w:rsidR="00FF60E5" w:rsidRPr="00822D4E" w14:paraId="48448815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9B99D8D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Vinculin-F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0DDCE6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GGTCTAGCAAGGGCAATGAC</w:t>
            </w:r>
          </w:p>
        </w:tc>
      </w:tr>
      <w:tr w:rsidR="00FF60E5" w:rsidRPr="00822D4E" w14:paraId="595DB38F" w14:textId="77777777" w:rsidTr="00822D4E">
        <w:trPr>
          <w:trHeight w:val="300"/>
          <w:jc w:val="center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82563BA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proofErr w:type="spellStart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Mmu</w:t>
            </w:r>
            <w:proofErr w:type="spellEnd"/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-Vinculin-R</w:t>
            </w:r>
          </w:p>
        </w:tc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D6F7EBC" w14:textId="77777777" w:rsidR="00FF60E5" w:rsidRPr="00822D4E" w:rsidRDefault="00FF60E5" w:rsidP="00FF60E5">
            <w:pPr>
              <w:spacing w:after="0" w:line="240" w:lineRule="auto"/>
              <w:rPr>
                <w:rFonts w:ascii="Arial" w:eastAsia="Times New Roman" w:hAnsi="Arial" w:cs="Arial"/>
                <w:color w:val="222A35" w:themeColor="text2" w:themeShade="80"/>
              </w:rPr>
            </w:pPr>
            <w:r w:rsidRPr="00822D4E">
              <w:rPr>
                <w:rFonts w:ascii="Arial" w:eastAsia="Times New Roman" w:hAnsi="Arial" w:cs="Arial"/>
                <w:color w:val="222A35" w:themeColor="text2" w:themeShade="80"/>
              </w:rPr>
              <w:t>TGAATAAGTGCCCGCTTGGT</w:t>
            </w:r>
          </w:p>
        </w:tc>
      </w:tr>
    </w:tbl>
    <w:p w14:paraId="23CE5181" w14:textId="77777777" w:rsidR="00822D4E" w:rsidRPr="00822D4E" w:rsidRDefault="00822D4E" w:rsidP="004001CF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822D4E" w:rsidRPr="00822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54C36"/>
    <w:multiLevelType w:val="hybridMultilevel"/>
    <w:tmpl w:val="2C5C1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1CF"/>
    <w:rsid w:val="0000024B"/>
    <w:rsid w:val="000A560F"/>
    <w:rsid w:val="000C200F"/>
    <w:rsid w:val="001C57BE"/>
    <w:rsid w:val="003A7541"/>
    <w:rsid w:val="004001CF"/>
    <w:rsid w:val="0042242D"/>
    <w:rsid w:val="00433847"/>
    <w:rsid w:val="004F41B7"/>
    <w:rsid w:val="005D2140"/>
    <w:rsid w:val="005D3A6C"/>
    <w:rsid w:val="005F0068"/>
    <w:rsid w:val="007B2753"/>
    <w:rsid w:val="00805312"/>
    <w:rsid w:val="00822D4E"/>
    <w:rsid w:val="00896C78"/>
    <w:rsid w:val="00910A69"/>
    <w:rsid w:val="00935BBE"/>
    <w:rsid w:val="00A056A5"/>
    <w:rsid w:val="00AF0AB7"/>
    <w:rsid w:val="00B6618E"/>
    <w:rsid w:val="00C014FC"/>
    <w:rsid w:val="00C96A74"/>
    <w:rsid w:val="00CB606B"/>
    <w:rsid w:val="00D63460"/>
    <w:rsid w:val="00E06DC2"/>
    <w:rsid w:val="00E9155E"/>
    <w:rsid w:val="00F91B16"/>
    <w:rsid w:val="00FA6C62"/>
    <w:rsid w:val="00FB094A"/>
    <w:rsid w:val="00FC7436"/>
    <w:rsid w:val="00FF0910"/>
    <w:rsid w:val="00F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0B524"/>
  <w15:chartTrackingRefBased/>
  <w15:docId w15:val="{8F5F5B6F-DF97-4E0A-AAD6-A0B4851D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CF"/>
  </w:style>
  <w:style w:type="table" w:styleId="PlainTable3">
    <w:name w:val="Plain Table 3"/>
    <w:basedOn w:val="TableNormal"/>
    <w:uiPriority w:val="43"/>
    <w:rsid w:val="000A56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A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A56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</Company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ha, Priyatansh</dc:creator>
  <cp:keywords/>
  <dc:description/>
  <cp:lastModifiedBy>Reddy, Chitra L</cp:lastModifiedBy>
  <cp:revision>3</cp:revision>
  <dcterms:created xsi:type="dcterms:W3CDTF">2025-12-18T21:33:00Z</dcterms:created>
  <dcterms:modified xsi:type="dcterms:W3CDTF">2025-12-19T21:37:00Z</dcterms:modified>
</cp:coreProperties>
</file>